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BEA9AA" w14:textId="77777777" w:rsidR="00DC758D" w:rsidRPr="0033147D" w:rsidRDefault="00A743EE" w:rsidP="00DC758D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Additional file 5</w:t>
      </w:r>
      <w:r w:rsidR="00DC758D" w:rsidRPr="0033147D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 xml:space="preserve"> – New Stevardiinae classification</w:t>
      </w:r>
    </w:p>
    <w:p w14:paraId="527FC2C9" w14:textId="1464318B" w:rsidR="00DC758D" w:rsidRPr="0033147D" w:rsidRDefault="00DC758D" w:rsidP="00DC758D">
      <w:pPr>
        <w:spacing w:after="0" w:line="480" w:lineRule="auto"/>
        <w:ind w:firstLine="72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New classification of the subfamily Stevardiinae based on phylogenetic relationships proposed herein (Figure</w:t>
      </w:r>
      <w:r w:rsidR="00C8510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bookmarkStart w:id="0" w:name="_GoBack"/>
      <w:r w:rsidR="00C8510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4</w:t>
      </w:r>
      <w:bookmarkEnd w:id="0"/>
      <w:r w:rsidR="00C8510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-10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is summarized in Figure 3</w:t>
      </w:r>
      <w:r w:rsidR="00A743E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in the original manuscript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). Taxa not examined in the current study are tentatively assigned to tribes and genera based on previous studies (see discussion for details). 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: denotes the type species of the genus. [NC]: species assigned to a different genus (NEW COMBINATION).</w:t>
      </w:r>
    </w:p>
    <w:p w14:paraId="0A6085AB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t-BR"/>
        </w:rPr>
      </w:pPr>
    </w:p>
    <w:p w14:paraId="33F4B322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t-BR"/>
        </w:rPr>
        <w:t xml:space="preserve">SUBFAMILY STEVARDIINAE </w:t>
      </w:r>
    </w:p>
    <w:p w14:paraId="4D88FA2A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1AF1FCCB" w14:textId="62CD61C8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t-BR"/>
        </w:rPr>
        <w:t xml:space="preserve">Tribe </w:t>
      </w:r>
      <w:proofErr w:type="spellStart"/>
      <w:r w:rsidRPr="003314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t-BR"/>
        </w:rPr>
        <w:t>Eretmobryconin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NEW TRIBE (Figure 4) [13 species]</w:t>
      </w:r>
    </w:p>
    <w:p w14:paraId="507BC1ED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Eretmobrycon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Fink, 1976</w:t>
      </w:r>
    </w:p>
    <w:p w14:paraId="36CB7432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  <w:t>T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Eretmobrycon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bayano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ink, 1976</w:t>
      </w:r>
    </w:p>
    <w:p w14:paraId="36356680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Eretmobrycon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brevirostr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ünther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1860) [NC]</w:t>
      </w:r>
    </w:p>
    <w:p w14:paraId="39AA0927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Eretmobrycon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dahl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omá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Valencia, 2000) [NC]</w:t>
      </w:r>
    </w:p>
    <w:p w14:paraId="4B2DF00A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Eretmobrycon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emperador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Eigenmann and Ogle, 1907) [NC]</w:t>
      </w:r>
    </w:p>
    <w:p w14:paraId="3C5E856D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 w:eastAsia="pt-BR"/>
        </w:rPr>
        <w:t>Eretmobrycon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s-AR"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gonzalezi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(Román-Valencia, 2002) [NC]</w:t>
      </w:r>
    </w:p>
    <w:p w14:paraId="11317F9E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Eretmobrycon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miraens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Fowler, 1945) [NC]</w:t>
      </w:r>
    </w:p>
    <w:p w14:paraId="32F97BC8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Eretmobrycon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eruan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Müller and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roschel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1845) [NC]</w:t>
      </w:r>
    </w:p>
    <w:p w14:paraId="280E8804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Eretmobrycon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cleropari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Regan, 1908) [NC]</w:t>
      </w:r>
    </w:p>
    <w:p w14:paraId="5084CB8E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Eretmobrycon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terrabens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Meek, 1914) [NC]</w:t>
      </w:r>
    </w:p>
    <w:p w14:paraId="1181F914" w14:textId="77777777" w:rsidR="00DC758D" w:rsidRPr="0033147D" w:rsidRDefault="00DC758D" w:rsidP="00DC758D">
      <w:pPr>
        <w:tabs>
          <w:tab w:val="left" w:pos="360"/>
        </w:tabs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ot examined but likely included in </w:t>
      </w:r>
      <w:proofErr w:type="spellStart"/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Eretmobryco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Bryconamericus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guaytarae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igenmann and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en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1914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Bryconamericus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im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oulenger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1898).</w:t>
      </w:r>
    </w:p>
    <w:p w14:paraId="423D3CB9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24F517C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Markiana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Eigenmann, 1903</w:t>
      </w:r>
    </w:p>
    <w:p w14:paraId="77F5D870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851"/>
        <w:contextualSpacing/>
        <w:rPr>
          <w:color w:val="000000" w:themeColor="text1"/>
          <w:lang w:val="en-US"/>
        </w:rPr>
      </w:pPr>
      <w:proofErr w:type="spellStart"/>
      <w:r w:rsidRPr="0033147D">
        <w:rPr>
          <w:iCs/>
          <w:color w:val="000000" w:themeColor="text1"/>
          <w:vertAlign w:val="superscript"/>
          <w:lang w:val="en-US"/>
        </w:rPr>
        <w:t>T</w:t>
      </w:r>
      <w:r w:rsidRPr="0033147D">
        <w:rPr>
          <w:i/>
          <w:iCs/>
          <w:color w:val="000000" w:themeColor="text1"/>
          <w:lang w:val="en-US"/>
        </w:rPr>
        <w:t>Markiana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nigripinnis</w:t>
      </w:r>
      <w:proofErr w:type="spellEnd"/>
      <w:r w:rsidRPr="0033147D">
        <w:rPr>
          <w:color w:val="000000" w:themeColor="text1"/>
          <w:lang w:val="en-US"/>
        </w:rPr>
        <w:t xml:space="preserve"> (Perugia, 1891)</w:t>
      </w:r>
    </w:p>
    <w:p w14:paraId="2D7D2B16" w14:textId="77777777" w:rsidR="00DC758D" w:rsidRPr="0033147D" w:rsidRDefault="00DC758D" w:rsidP="00DC758D">
      <w:pPr>
        <w:pStyle w:val="result"/>
        <w:spacing w:before="0" w:beforeAutospacing="0" w:after="0" w:afterAutospacing="0"/>
        <w:contextualSpacing/>
        <w:rPr>
          <w:color w:val="000000" w:themeColor="text1"/>
          <w:lang w:val="en-US"/>
        </w:rPr>
      </w:pPr>
      <w:r w:rsidRPr="0033147D">
        <w:rPr>
          <w:color w:val="000000" w:themeColor="text1"/>
          <w:lang w:val="en-US"/>
        </w:rPr>
        <w:t xml:space="preserve">Not examined but likely included in </w:t>
      </w:r>
      <w:proofErr w:type="spellStart"/>
      <w:r w:rsidRPr="0033147D">
        <w:rPr>
          <w:i/>
          <w:iCs/>
          <w:color w:val="000000" w:themeColor="text1"/>
          <w:lang w:val="en-US"/>
        </w:rPr>
        <w:t>Markiana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: </w:t>
      </w:r>
      <w:proofErr w:type="spellStart"/>
      <w:r w:rsidRPr="0033147D">
        <w:rPr>
          <w:i/>
          <w:iCs/>
          <w:color w:val="000000" w:themeColor="text1"/>
          <w:lang w:val="en-US"/>
        </w:rPr>
        <w:t>Markiana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geayi</w:t>
      </w:r>
      <w:proofErr w:type="spellEnd"/>
      <w:r w:rsidRPr="0033147D">
        <w:rPr>
          <w:color w:val="000000" w:themeColor="text1"/>
          <w:lang w:val="en-US"/>
        </w:rPr>
        <w:t xml:space="preserve"> (</w:t>
      </w:r>
      <w:proofErr w:type="spellStart"/>
      <w:r w:rsidRPr="0033147D">
        <w:rPr>
          <w:color w:val="000000" w:themeColor="text1"/>
          <w:lang w:val="en-US"/>
        </w:rPr>
        <w:t>Pellegrin</w:t>
      </w:r>
      <w:proofErr w:type="spellEnd"/>
      <w:r w:rsidRPr="0033147D">
        <w:rPr>
          <w:color w:val="000000" w:themeColor="text1"/>
          <w:lang w:val="en-US"/>
        </w:rPr>
        <w:t>, 1909).</w:t>
      </w:r>
    </w:p>
    <w:p w14:paraId="35EAC222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851"/>
        <w:contextualSpacing/>
        <w:rPr>
          <w:color w:val="000000" w:themeColor="text1"/>
          <w:lang w:val="en-US"/>
        </w:rPr>
      </w:pPr>
    </w:p>
    <w:p w14:paraId="0A2675B6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007E750D" w14:textId="7C2D3003" w:rsidR="00DC758D" w:rsidRPr="0033147D" w:rsidRDefault="00DC758D" w:rsidP="00DC758D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t-BR"/>
        </w:rPr>
        <w:t>Tribe Xenurobryconini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Myers and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Böhlke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, 1956 - </w:t>
      </w:r>
      <w:r w:rsidRPr="0033147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ensu 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Weitzman and Fink, 1985 (Figure 4) [13 species]</w:t>
      </w:r>
    </w:p>
    <w:p w14:paraId="0E5D3477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B26A50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Scopaeocharax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Weitzman and Fink, 1985</w:t>
      </w:r>
    </w:p>
    <w:p w14:paraId="5FA53D10" w14:textId="77777777" w:rsidR="00DC758D" w:rsidRPr="0033147D" w:rsidRDefault="00DC758D" w:rsidP="00DC758D">
      <w:pPr>
        <w:spacing w:after="0" w:line="240" w:lineRule="auto"/>
        <w:ind w:firstLine="81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Scopaeocharax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sp.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from the 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uallaga River basin (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erú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</w:p>
    <w:p w14:paraId="612487A2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Not examined but likely included in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Scopaeocharax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: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copaeocharax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topod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Böhlk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, 1958)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,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copaeocharax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hinod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Böhlk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, 1958) reported from the same basin as the examined specimens.</w:t>
      </w:r>
    </w:p>
    <w:p w14:paraId="51743AE6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</w:p>
    <w:p w14:paraId="73047CB7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Tyttocharax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Fowler, 1913</w:t>
      </w:r>
    </w:p>
    <w:p w14:paraId="0E317FA8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yttocharax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ambopatens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itzman and Ortega, 1995</w:t>
      </w:r>
    </w:p>
    <w:p w14:paraId="1BFAF739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lastRenderedPageBreak/>
        <w:t xml:space="preserve">Not examined but likely included in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yttocharax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: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yttocharax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chu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Ladige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949),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yttocharax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gram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adeira</w:t>
      </w:r>
      <w:proofErr w:type="gram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33147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F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wler, 1913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yttocharax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eta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Román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Valencia,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García-Alzat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uiz-C. </w:t>
      </w:r>
      <w:proofErr w:type="gram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proofErr w:type="gram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Taphorn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, 2012.</w:t>
      </w:r>
    </w:p>
    <w:p w14:paraId="05EAF91D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</w:p>
    <w:p w14:paraId="226371E1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val="pt-BR" w:eastAsia="pt-BR"/>
        </w:rPr>
        <w:t>Xenurobrycon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 Myers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and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 Miranda Ribeiro, 1945</w:t>
      </w:r>
    </w:p>
    <w:p w14:paraId="5C147BE2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  <w:lang w:val="pt-BR" w:eastAsia="pt-BR"/>
        </w:rPr>
      </w:pP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Xenurobrycon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coracoralina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Moreira, 2005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  <w:lang w:val="pt-BR" w:eastAsia="pt-BR"/>
        </w:rPr>
        <w:t xml:space="preserve"> </w:t>
      </w:r>
    </w:p>
    <w:p w14:paraId="18E18151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Xenurobrycon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eterodon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itzman and Fink, 1985</w:t>
      </w:r>
    </w:p>
    <w:p w14:paraId="1E2ACFB4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Xenurobrycon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olyancistr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itzman, 1987</w:t>
      </w:r>
    </w:p>
    <w:p w14:paraId="6B6EE69C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Not examined but likely included in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Xenurobrycon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: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Xenurobrycon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acrop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yers and Miranda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Ribeiro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945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Xenurobrycon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terop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itzman and Fink, 1985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.</w:t>
      </w:r>
    </w:p>
    <w:p w14:paraId="1891CDAF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2C8C7257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Not examined but likely included in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Xenurobryconini: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otabrycon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raecox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berts, 1973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,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tychocharax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hyacophil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itzman, Fink, Machado-Allison and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Royero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., 1994.</w:t>
      </w:r>
    </w:p>
    <w:p w14:paraId="230B3D30" w14:textId="77777777" w:rsidR="00DC758D" w:rsidRPr="0033147D" w:rsidRDefault="00DC758D" w:rsidP="00DC758D">
      <w:pPr>
        <w:spacing w:after="0" w:line="240" w:lineRule="auto"/>
        <w:ind w:firstLine="284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01371C27" w14:textId="77777777" w:rsidR="00DC758D" w:rsidRPr="0033147D" w:rsidRDefault="00DC758D" w:rsidP="00DC758D">
      <w:pPr>
        <w:spacing w:after="0" w:line="240" w:lineRule="auto"/>
        <w:ind w:firstLine="284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3A3FC31C" w14:textId="17C6FF24" w:rsidR="00DC758D" w:rsidRPr="0033147D" w:rsidRDefault="00DC758D" w:rsidP="00DC758D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t-BR"/>
        </w:rPr>
        <w:t>Tribe Glandulocaudini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Eigenmann, 1914 - </w:t>
      </w:r>
      <w:r w:rsidRPr="0033147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nsu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Meneze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eitzman, 2009 (Figure </w:t>
      </w:r>
      <w:r w:rsidR="00C85105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) [10 species]</w:t>
      </w:r>
    </w:p>
    <w:p w14:paraId="3B2CD2D4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41A0E329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Glandulocauda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Eigenmann, 1911</w:t>
      </w:r>
    </w:p>
    <w:p w14:paraId="5437750F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landulocauda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elanopleur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llis, 1911)</w:t>
      </w:r>
    </w:p>
    <w:p w14:paraId="6E92A021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Not examined but likely included in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Glandulocauda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: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landulocauda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erule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Meneze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eitzman, 2009.</w:t>
      </w:r>
    </w:p>
    <w:p w14:paraId="0A161079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</w:p>
    <w:p w14:paraId="0B829673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Lophiobrycon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Castro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Ribeiro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,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Benine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and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Melo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, 2003</w:t>
      </w:r>
    </w:p>
    <w:p w14:paraId="2BD27EDD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ophiobrycon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eitzman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stro,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Ribeiro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Benin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Melo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, 2003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</w:p>
    <w:p w14:paraId="4559A9E5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</w:p>
    <w:p w14:paraId="1BD78638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Mimagoniates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Regan, 1907</w:t>
      </w:r>
    </w:p>
    <w:p w14:paraId="3644C585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imagoniate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nequal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igenmann, 1911)</w:t>
      </w:r>
    </w:p>
    <w:p w14:paraId="075A5B7B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imagoniate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icrolep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Steindachner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, 1877)</w:t>
      </w:r>
    </w:p>
    <w:p w14:paraId="30744132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imagoniate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heochar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Meneze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eitzman, 1990</w:t>
      </w:r>
    </w:p>
    <w:p w14:paraId="76F5E7E3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Not examined but likely included in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imagoniates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: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imagoniate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arber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gan, 1907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  <w:lang w:eastAsia="pt-BR"/>
        </w:rPr>
        <w:t xml:space="preserve">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imagoniate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ateral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ichols, 1913)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imagoniate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ulcher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Meneze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eitzman, 2009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imagoniate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ylvicol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Meneze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eitzman, 1990.</w:t>
      </w:r>
    </w:p>
    <w:p w14:paraId="52CDEFAB" w14:textId="77777777" w:rsidR="00DC758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5D6A68DD" w14:textId="77777777" w:rsidR="00C85105" w:rsidRPr="0033147D" w:rsidRDefault="00C85105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417044DE" w14:textId="766A0C65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t-BR"/>
        </w:rPr>
        <w:t>Tribe Stevardiini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Gill, 1878 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W CIRCUMSCRIPTION 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(Figure </w:t>
      </w:r>
      <w:r w:rsidR="00C8510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5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) [23 species]</w:t>
      </w:r>
    </w:p>
    <w:p w14:paraId="0B0ED903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53A7EBD4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Chrysobrycon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Weitzman and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Menezes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, 1998</w:t>
      </w:r>
    </w:p>
    <w:p w14:paraId="6C0F1681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hrysobrycon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yers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Weitzman and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Thomerson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, 1970)</w:t>
      </w:r>
    </w:p>
    <w:p w14:paraId="19DF41AF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Not examined but likely included in 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rysobrycon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: 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hrysobrycon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lias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Vanega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Ríos,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Azpelicuet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rtega, 2011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,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rysobrycon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esperus</w:t>
      </w:r>
      <w:proofErr w:type="spellEnd"/>
      <w:proofErr w:type="gram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Böhlk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, 1958).</w:t>
      </w:r>
    </w:p>
    <w:p w14:paraId="24E7A2EE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</w:p>
    <w:p w14:paraId="65623B75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Corynopoma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Gill, 1858</w:t>
      </w:r>
    </w:p>
    <w:p w14:paraId="048FDDC9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rynopoma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iise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ill, 1858</w:t>
      </w:r>
    </w:p>
    <w:p w14:paraId="1E3C192D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</w:p>
    <w:p w14:paraId="029E8CD2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Gephyrocharax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Eigenmann, 1912</w:t>
      </w:r>
    </w:p>
    <w:p w14:paraId="178D13FB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Gephyrocharax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tracaudat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eek and Hildebrand, 1912)</w:t>
      </w:r>
    </w:p>
    <w:p w14:paraId="1A4446CD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ephyrocharax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ocoens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igenmann, 1912</w:t>
      </w:r>
    </w:p>
    <w:p w14:paraId="485CDCF2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Gephyrocharax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ntermedi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ek and Hildebrand, 1916</w:t>
      </w:r>
    </w:p>
    <w:p w14:paraId="2D950BC7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Gephyrocharax </w:t>
      </w:r>
      <w:proofErr w:type="spellStart"/>
      <w:proofErr w:type="gram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alencia</w:t>
      </w:r>
      <w:proofErr w:type="spellEnd"/>
      <w:proofErr w:type="gram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igenmann, 1920</w:t>
      </w:r>
    </w:p>
    <w:p w14:paraId="49F19F4B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Not examined but likely included in 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Gephyrocharax: Gephyrocharax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ucan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igenmann, 1912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Gephyrocharax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apara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wler, 1940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, Gephyrocharax major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yers, 1929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Gephyrocharax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arta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hl, 1943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Gephyrocharax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elanocheir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igenmann, 1912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Gephyrocharax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apara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wler, 1940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Gephyrocharax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inuens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hl, 1964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Gephyrocharax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orres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Vanega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Ríos,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Azpelicuet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Mirand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Garcí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onzales, 2013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Gephyrocharax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enezuela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hultz, 1944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Gephyrocharax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haler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ldebrand, 1938.</w:t>
      </w:r>
    </w:p>
    <w:p w14:paraId="5578DD75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</w:p>
    <w:p w14:paraId="18D4A9D9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 w:eastAsia="pt-BR"/>
        </w:rPr>
      </w:pPr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val="pt-BR" w:eastAsia="pt-BR"/>
        </w:rPr>
        <w:t>Pseudocorynopoma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 Perugia, 1891</w:t>
      </w:r>
    </w:p>
    <w:p w14:paraId="3184A33A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val="pt-BR" w:eastAsia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Pseudocorynopoma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doria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Perugia, 1891</w:t>
      </w:r>
    </w:p>
    <w:p w14:paraId="4876C727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Pseudocorynopoma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heterandri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Eigenmann, 1914</w:t>
      </w:r>
    </w:p>
    <w:p w14:paraId="0FC31044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</w:pPr>
    </w:p>
    <w:p w14:paraId="4953C629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Not examined but likely included in Corynopomini: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ysteronot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egalostom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igenmann, 1911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,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terobrycon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andon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igenmann, 1913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terobrycon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yrna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ussing, 1974.</w:t>
      </w:r>
    </w:p>
    <w:p w14:paraId="2DE5FB59" w14:textId="77777777" w:rsidR="00DC758D" w:rsidRDefault="00DC758D" w:rsidP="00DC758D">
      <w:pPr>
        <w:spacing w:after="0" w:line="240" w:lineRule="auto"/>
        <w:ind w:firstLine="284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  <w:lang w:eastAsia="pt-BR"/>
        </w:rPr>
      </w:pPr>
    </w:p>
    <w:p w14:paraId="53C5EC59" w14:textId="77777777" w:rsidR="00C85105" w:rsidRPr="0033147D" w:rsidRDefault="00C85105" w:rsidP="00DC758D">
      <w:pPr>
        <w:spacing w:after="0" w:line="240" w:lineRule="auto"/>
        <w:ind w:firstLine="284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  <w:lang w:eastAsia="pt-BR"/>
        </w:rPr>
      </w:pPr>
    </w:p>
    <w:p w14:paraId="6AE840BF" w14:textId="4F2183B1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t-BR"/>
        </w:rPr>
        <w:t xml:space="preserve">Tribe </w:t>
      </w:r>
      <w:proofErr w:type="spellStart"/>
      <w:r w:rsidRPr="003314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t-BR"/>
        </w:rPr>
        <w:t>Hemibryconin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Géry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, 1966 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W CIRCUMSCRIPTION 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(Figure </w:t>
      </w:r>
      <w:r w:rsidR="00C8510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6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) [40 species]</w:t>
      </w:r>
    </w:p>
    <w:p w14:paraId="6B08E129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4EB2D2D0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Acrobrycon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Eigenmann and Pearson, 1924</w:t>
      </w:r>
    </w:p>
    <w:p w14:paraId="3D4E4536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crobrycon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panquian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ope, 1877)</w:t>
      </w:r>
    </w:p>
    <w:p w14:paraId="7EC205AD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Not examined but likely included in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crobrycon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: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crobrycon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rti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Arcil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Var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Meneze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, 2014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crobrycon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tarnes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Arcil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Var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Meneze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, 2014.</w:t>
      </w:r>
    </w:p>
    <w:p w14:paraId="7460AE9D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</w:p>
    <w:p w14:paraId="3C17A51C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Hemibrycon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Günther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, 1864</w:t>
      </w:r>
    </w:p>
    <w:p w14:paraId="7226088C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Hemibrycon </w:t>
      </w:r>
      <w:proofErr w:type="spellStart"/>
      <w:proofErr w:type="gram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beni</w:t>
      </w:r>
      <w:proofErr w:type="spellEnd"/>
      <w:proofErr w:type="gram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earson, 1924</w:t>
      </w:r>
    </w:p>
    <w:p w14:paraId="3822D9D9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Hemibrycon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boquiae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Eigenmann, 1913)</w:t>
      </w:r>
    </w:p>
    <w:p w14:paraId="2C0C1E65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 w:eastAsia="pt-BR"/>
        </w:rPr>
        <w:t>Hemibrycon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caucanu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(Eigenmann, 1913) [NC] </w:t>
      </w:r>
    </w:p>
    <w:p w14:paraId="67F6C3E2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 w:eastAsia="pt-BR"/>
        </w:rPr>
        <w:t>Hemibrycon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cristiani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(Román-Valencia, 1999) [NC] </w:t>
      </w:r>
    </w:p>
    <w:p w14:paraId="00C5A1FA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Hemibrycon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dariens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eek and Hildebrand, 1916</w:t>
      </w:r>
    </w:p>
    <w:p w14:paraId="38E3A460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 xml:space="preserve">Hemibrycon galvisi 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>(Román-Valencia, 2000) [NC]</w:t>
      </w:r>
    </w:p>
    <w:p w14:paraId="1025C554" w14:textId="77777777" w:rsidR="00DC758D" w:rsidRPr="0033147D" w:rsidRDefault="00DC758D" w:rsidP="00DC758D">
      <w:pPr>
        <w:spacing w:after="0" w:line="240" w:lineRule="auto"/>
        <w:ind w:left="589" w:firstLine="262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Hemibrycon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helle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igenmann, 1927</w:t>
      </w:r>
    </w:p>
    <w:p w14:paraId="140FED47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Hemibrycon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huambonic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eindachner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1882)</w:t>
      </w:r>
    </w:p>
    <w:p w14:paraId="420E7464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Hemibrycon inambari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Bertaco and Malabarba, 2010</w:t>
      </w:r>
    </w:p>
    <w:p w14:paraId="3F93F1A0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Hemibrycon jabonero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Schultz, 1944</w:t>
      </w:r>
    </w:p>
    <w:p w14:paraId="29A9640A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Hemibrycon jelskii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(Steindachner, 1876)</w:t>
      </w:r>
    </w:p>
    <w:p w14:paraId="626F9019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 w:eastAsia="pt-BR"/>
        </w:rPr>
        <w:t>Hemibrycon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loisa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(Géry 1964) [NC]</w:t>
      </w:r>
    </w:p>
    <w:p w14:paraId="6CF7FF52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 w:eastAsia="pt-BR"/>
        </w:rPr>
        <w:t>Hemibrycon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plutarcoi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(Román-Valencia 2001) [NC]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 xml:space="preserve"> </w:t>
      </w:r>
    </w:p>
    <w:p w14:paraId="010AF0BE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Hemibrycon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olyodo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ünther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1864)</w:t>
      </w:r>
    </w:p>
    <w:p w14:paraId="1BC2578E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Hemibrycon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taeniur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Gill 1858)</w:t>
      </w:r>
    </w:p>
    <w:p w14:paraId="09A5B4B6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Hemibrycon virolinica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 and Arcila-Mesa 2010</w:t>
      </w:r>
    </w:p>
    <w:p w14:paraId="35126C18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s-AR" w:eastAsia="pt-BR"/>
        </w:rPr>
        <w:t xml:space="preserve">Not examined but likely included in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Hemibrycon</w:t>
      </w:r>
      <w:r w:rsidRPr="0033147D">
        <w:rPr>
          <w:rFonts w:ascii="Times New Roman" w:hAnsi="Times New Roman" w:cs="Times New Roman"/>
          <w:iCs/>
          <w:color w:val="000000" w:themeColor="text1"/>
          <w:sz w:val="24"/>
          <w:szCs w:val="24"/>
          <w:lang w:val="es-AR"/>
        </w:rPr>
        <w:t>: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antioquia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, Ruiz-C., Taphorn, Mancera-Rodriguez and García-Alzate 2013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cairoens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 and Arcila-Mesa 2009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cardalensi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, Ruiz-C., Taphorn, Mancera-Rodriguez, García-Alzate 2013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 xml:space="preserve">Hemibrycon carrilloi 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Dahl, 1960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colombianu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Eigenmann, 1914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decurren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(Eigenmann, 1913)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dentatu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(Eigenmann, 1913)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divisorensi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Bertaco, Malabarba, Hidalgo and Ortega, 2007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fasciatu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, Ruiz-C., Taphorn P., Mancera-Rodriguez and García-Alzate, 2013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meta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Myers 1930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mikrostikto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Bertaco and Malabarba 2010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paez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 and Arcila-Mesa 2010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paloma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, Garcia-Alzate, Ruiz-C. and Taphorn 2010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rafaelens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 and Arcila-Mesa 2008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raquelia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 and Arcila-Mesa 2010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surinamensi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Géry 1962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triden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Eigenmann 1922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velox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Dahl 1964,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Hemibrycon yacopia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 and Arcila-Mesa 2010.</w:t>
      </w:r>
    </w:p>
    <w:p w14:paraId="1EC998DE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</w:p>
    <w:p w14:paraId="36FA4B10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Not examined but likely included in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Hemibryconini</w:t>
      </w:r>
      <w:proofErr w:type="spellEnd"/>
      <w:r w:rsidRPr="0033147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: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eastAsia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oehlkea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redcochu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Géry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966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oehlkea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rces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Böhlk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, 1958).</w:t>
      </w:r>
    </w:p>
    <w:p w14:paraId="3B1E6ECE" w14:textId="77777777" w:rsidR="00DC758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29DE122E" w14:textId="77777777" w:rsidR="00C85105" w:rsidRPr="0033147D" w:rsidRDefault="00C85105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198DA9A8" w14:textId="53F99BE2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t-BR"/>
        </w:rPr>
        <w:t xml:space="preserve">Tribe </w:t>
      </w:r>
      <w:proofErr w:type="spellStart"/>
      <w:r w:rsidRPr="003314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t-BR"/>
        </w:rPr>
        <w:t>Creagrutin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Miles, 1943 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W CIRCUMSCRIPTION 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(Figure </w:t>
      </w:r>
      <w:r w:rsidR="00C8510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7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) [72 SPECIES]</w:t>
      </w:r>
    </w:p>
    <w:p w14:paraId="6AB25D2F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57ADB508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Carlastyanax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Géry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, 1972</w:t>
      </w:r>
    </w:p>
    <w:p w14:paraId="3E06CF65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Carlastyanax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urocaudat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igenmann 1913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</w:p>
    <w:p w14:paraId="264F2737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</w:p>
    <w:p w14:paraId="45A0346F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Creagrutus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Günther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, 1864</w:t>
      </w:r>
    </w:p>
    <w:p w14:paraId="2E085CCB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affin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Steindachner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1880</w:t>
      </w:r>
    </w:p>
    <w:p w14:paraId="11DCA2C1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barriga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</w:t>
      </w:r>
    </w:p>
    <w:p w14:paraId="585C72C5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proofErr w:type="gram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beni</w:t>
      </w:r>
      <w:proofErr w:type="spellEnd"/>
      <w:proofErr w:type="gram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Eigenmann 1911</w:t>
      </w:r>
    </w:p>
    <w:p w14:paraId="6DABD34B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boli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Schultz 1944</w:t>
      </w:r>
    </w:p>
    <w:p w14:paraId="73D5DB61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brevipinn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Eigenmann 1913</w:t>
      </w:r>
    </w:p>
    <w:p w14:paraId="6E4E113F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britski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</w:t>
      </w:r>
    </w:p>
    <w:p w14:paraId="43F88537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changae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</w:t>
      </w:r>
    </w:p>
    <w:p w14:paraId="301B550A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flavescen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</w:t>
      </w:r>
    </w:p>
    <w:p w14:paraId="239A341B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ignot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</w:t>
      </w:r>
    </w:p>
    <w:p w14:paraId="6DCDB09E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maxillar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(Myers 1927)</w:t>
      </w:r>
    </w:p>
    <w:p w14:paraId="06FDA22D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melanzon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Eigenmann 1909</w:t>
      </w:r>
    </w:p>
    <w:p w14:paraId="4B4346BA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Creagrutus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muelle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(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Günther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1859)</w:t>
      </w:r>
    </w:p>
    <w:p w14:paraId="6EFD381E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occidane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</w:t>
      </w:r>
    </w:p>
    <w:p w14:paraId="035EBBFB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petil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</w:t>
      </w:r>
    </w:p>
    <w:p w14:paraId="645E4102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phasm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Myers 1927</w:t>
      </w:r>
    </w:p>
    <w:p w14:paraId="0EF0C5BE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pil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</w:t>
      </w:r>
    </w:p>
    <w:p w14:paraId="45DEBF99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seduct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</w:t>
      </w:r>
    </w:p>
    <w:p w14:paraId="0D69258E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ungul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</w:t>
      </w:r>
    </w:p>
    <w:p w14:paraId="15D26B51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proofErr w:type="gram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zephyrus</w:t>
      </w:r>
      <w:proofErr w:type="spellEnd"/>
      <w:proofErr w:type="gram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</w:t>
      </w:r>
    </w:p>
    <w:p w14:paraId="446BB4C7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Not examined but likely included in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Creagrutus</w:t>
      </w:r>
      <w:r w:rsidRPr="0033147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: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amoen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Fowler 1943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anary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Fowler 1913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atrat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atrisignum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Myers 1927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cala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caucan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Eigenmann 1913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cochu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Géry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1964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cracent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crenat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ephippiat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figueiredo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gephyr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Böhlke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Saul 1975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gracil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guane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Torres-Mejia and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2005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gyrospil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hildebrand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Schultz 1944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holm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hysgin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Harold,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, Machado-Allison and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Provenzano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1994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kuntur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, Harold and Ortega 1995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lasso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lepid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, Harold, Lasso and Machado-Allison 1993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leucisc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Regan 1913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machado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maculos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Romá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-Valencia,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García-Alzate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, Ruiz-C. </w:t>
      </w:r>
      <w:proofErr w:type="gram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and</w:t>
      </w:r>
      <w:proofErr w:type="gram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Taphor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2010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magdalenae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Eigenmann 1913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mago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manu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maracaiboens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(Schultz 1944)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melasm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, Harold and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Taphor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1994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menezes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meridional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molin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mucipu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nigrostigmat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Dahl 1960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nigrotaeniat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Dagost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Pastan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2014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ortega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ouranonaste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paraguayens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Mahnert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Géry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1988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paralac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Harold and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1994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pearson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Mahnert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Géry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1988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peruan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(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Steindachner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1876)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planquette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Géry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Renno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1989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provenzano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run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saxatil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taphorn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tuyuk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Lima 2003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vari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Ribeiro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,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Benine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Figueiredo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2004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veruin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vexillapinn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xipho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and Harold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Creagrut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yanatil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Harold and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Salcedo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2010.</w:t>
      </w:r>
    </w:p>
    <w:p w14:paraId="73031287" w14:textId="77777777" w:rsidR="00DC758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</w:p>
    <w:p w14:paraId="476C49D3" w14:textId="77777777" w:rsidR="00C85105" w:rsidRPr="0033147D" w:rsidRDefault="00C85105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</w:p>
    <w:p w14:paraId="57EAB5E2" w14:textId="1049A4BA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t-BR"/>
        </w:rPr>
        <w:t xml:space="preserve">Tribe </w:t>
      </w:r>
      <w:proofErr w:type="spellStart"/>
      <w:r w:rsidRPr="003314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t-BR"/>
        </w:rPr>
        <w:t>Diapomin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Eigenmann, 1909 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W CIRCUMSCRIPTION 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(Figs. </w:t>
      </w:r>
      <w:r w:rsidR="00C8510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8-10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) [90 SPECIES]</w:t>
      </w:r>
    </w:p>
    <w:p w14:paraId="62508E38" w14:textId="01BA921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Attonitus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and Ortega, 2000 (Figure </w:t>
      </w:r>
      <w:r w:rsidR="00C8510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9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)</w:t>
      </w:r>
    </w:p>
    <w:p w14:paraId="476CE27E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ttonit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ounite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Var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rtega 2000</w:t>
      </w:r>
    </w:p>
    <w:p w14:paraId="3739E80C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ttonit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phimero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Var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rtega 2000</w:t>
      </w:r>
    </w:p>
    <w:p w14:paraId="4387D9E5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ttonit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risa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Var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rtega 2000</w:t>
      </w:r>
    </w:p>
    <w:p w14:paraId="4DBEEF3F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</w:p>
    <w:p w14:paraId="30ED218C" w14:textId="59FA70A4" w:rsidR="00DC758D" w:rsidRPr="0033147D" w:rsidRDefault="00DC758D" w:rsidP="00DC758D">
      <w:pPr>
        <w:spacing w:after="0" w:line="240" w:lineRule="auto"/>
        <w:ind w:firstLine="180"/>
        <w:contextualSpacing/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“</w:t>
      </w: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Bryconacidnus</w:t>
      </w:r>
      <w:proofErr w:type="spellEnd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 xml:space="preserve">”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clade (node 6, Figure </w:t>
      </w:r>
      <w:r w:rsidR="00C8510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9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)</w:t>
      </w:r>
    </w:p>
    <w:p w14:paraId="142CD3A6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Bryconacidnus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Myers, 1929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sedi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mutabilis</w:t>
      </w:r>
      <w:proofErr w:type="spellEnd"/>
    </w:p>
    <w:p w14:paraId="16C04E57" w14:textId="77777777" w:rsidR="00DC758D" w:rsidRPr="0033147D" w:rsidRDefault="00DC758D" w:rsidP="00DC758D">
      <w:pPr>
        <w:spacing w:after="0" w:line="240" w:lineRule="auto"/>
        <w:ind w:firstLine="81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Bryconacidnus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sp. - two unidentified specimens from the Ucayali and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Marañon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rivers (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Perú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)</w:t>
      </w:r>
    </w:p>
    <w:p w14:paraId="6A8A1A92" w14:textId="77777777" w:rsidR="00DC758D" w:rsidRPr="0033147D" w:rsidRDefault="00DC758D" w:rsidP="00DC758D">
      <w:pPr>
        <w:spacing w:after="0" w:line="240" w:lineRule="auto"/>
        <w:ind w:firstLine="81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“Bryconamericus”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ectinat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Siebert 1990) </w:t>
      </w:r>
    </w:p>
    <w:p w14:paraId="4F2A515E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810"/>
        <w:contextualSpacing/>
        <w:rPr>
          <w:iCs/>
          <w:color w:val="000000" w:themeColor="text1"/>
          <w:lang w:val="en-US"/>
        </w:rPr>
      </w:pPr>
      <w:r w:rsidRPr="0033147D">
        <w:rPr>
          <w:i/>
          <w:iCs/>
          <w:color w:val="000000" w:themeColor="text1"/>
          <w:lang w:val="en-US"/>
        </w:rPr>
        <w:t>“</w:t>
      </w:r>
      <w:proofErr w:type="spellStart"/>
      <w:r w:rsidRPr="0033147D">
        <w:rPr>
          <w:i/>
          <w:iCs/>
          <w:color w:val="000000" w:themeColor="text1"/>
          <w:lang w:val="en-US"/>
        </w:rPr>
        <w:t>Knodus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” </w:t>
      </w:r>
      <w:proofErr w:type="spellStart"/>
      <w:r w:rsidRPr="0033147D">
        <w:rPr>
          <w:i/>
          <w:iCs/>
          <w:color w:val="000000" w:themeColor="text1"/>
          <w:lang w:val="en-US"/>
        </w:rPr>
        <w:t>hypopterus</w:t>
      </w:r>
      <w:proofErr w:type="spellEnd"/>
      <w:r w:rsidRPr="0033147D">
        <w:rPr>
          <w:color w:val="000000" w:themeColor="text1"/>
          <w:lang w:val="en-US"/>
        </w:rPr>
        <w:t xml:space="preserve"> (Fowler 1943) </w:t>
      </w:r>
    </w:p>
    <w:p w14:paraId="2580666E" w14:textId="77777777" w:rsidR="00DC758D" w:rsidRPr="0033147D" w:rsidRDefault="00DC758D" w:rsidP="00DC758D">
      <w:pPr>
        <w:pStyle w:val="result"/>
        <w:spacing w:before="0" w:beforeAutospacing="0" w:after="0" w:afterAutospacing="0"/>
        <w:contextualSpacing/>
        <w:rPr>
          <w:color w:val="000000" w:themeColor="text1"/>
          <w:lang w:val="en-US"/>
        </w:rPr>
      </w:pPr>
      <w:r w:rsidRPr="0033147D">
        <w:rPr>
          <w:iCs/>
          <w:color w:val="000000" w:themeColor="text1"/>
          <w:lang w:val="en-US"/>
        </w:rPr>
        <w:t xml:space="preserve">Not examined but likely included in </w:t>
      </w:r>
      <w:proofErr w:type="spellStart"/>
      <w:r w:rsidRPr="0033147D">
        <w:rPr>
          <w:i/>
          <w:iCs/>
          <w:color w:val="000000" w:themeColor="text1"/>
          <w:lang w:val="en-US"/>
        </w:rPr>
        <w:t>Bryconacidnus</w:t>
      </w:r>
      <w:proofErr w:type="spellEnd"/>
      <w:r w:rsidRPr="0033147D">
        <w:rPr>
          <w:iCs/>
          <w:color w:val="000000" w:themeColor="text1"/>
          <w:lang w:val="en-US"/>
        </w:rPr>
        <w:t xml:space="preserve"> clade:</w:t>
      </w:r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Cs/>
          <w:color w:val="000000" w:themeColor="text1"/>
          <w:vertAlign w:val="superscript"/>
          <w:lang w:val="en-US"/>
        </w:rPr>
        <w:t>T</w:t>
      </w:r>
      <w:r w:rsidRPr="0033147D">
        <w:rPr>
          <w:i/>
          <w:iCs/>
          <w:color w:val="000000" w:themeColor="text1"/>
          <w:lang w:val="en-US"/>
        </w:rPr>
        <w:t>Bryconacidnus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ellisi</w:t>
      </w:r>
      <w:proofErr w:type="spellEnd"/>
      <w:r w:rsidRPr="0033147D">
        <w:rPr>
          <w:color w:val="000000" w:themeColor="text1"/>
          <w:lang w:val="en-US"/>
        </w:rPr>
        <w:t xml:space="preserve"> (Pearson 1924), </w:t>
      </w:r>
      <w:proofErr w:type="spellStart"/>
      <w:r w:rsidRPr="0033147D">
        <w:rPr>
          <w:i/>
          <w:iCs/>
          <w:color w:val="000000" w:themeColor="text1"/>
          <w:lang w:val="en-US"/>
        </w:rPr>
        <w:t>Bryconacidnus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hemigrammus</w:t>
      </w:r>
      <w:proofErr w:type="spellEnd"/>
      <w:r w:rsidRPr="0033147D">
        <w:rPr>
          <w:color w:val="000000" w:themeColor="text1"/>
          <w:lang w:val="en-US"/>
        </w:rPr>
        <w:t xml:space="preserve"> (Pearson 1924), </w:t>
      </w:r>
      <w:proofErr w:type="spellStart"/>
      <w:r w:rsidRPr="0033147D">
        <w:rPr>
          <w:i/>
          <w:iCs/>
          <w:color w:val="000000" w:themeColor="text1"/>
          <w:lang w:val="en-US"/>
        </w:rPr>
        <w:t>Bryconacidnus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paipayensis</w:t>
      </w:r>
      <w:proofErr w:type="spellEnd"/>
      <w:r w:rsidRPr="0033147D">
        <w:rPr>
          <w:color w:val="000000" w:themeColor="text1"/>
          <w:lang w:val="en-US"/>
        </w:rPr>
        <w:t xml:space="preserve"> (Pearson 1929).</w:t>
      </w:r>
    </w:p>
    <w:p w14:paraId="49E65749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</w:p>
    <w:p w14:paraId="24AF76BE" w14:textId="2400F7D5" w:rsidR="00DC758D" w:rsidRPr="0033147D" w:rsidRDefault="00DC758D" w:rsidP="00DC758D">
      <w:pPr>
        <w:spacing w:after="0" w:line="240" w:lineRule="auto"/>
        <w:ind w:firstLine="18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</w:rPr>
        <w:t>Bryconamericus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sensu </w:t>
      </w: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</w:rPr>
        <w:t>stricto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 clade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(node 8, Figure </w:t>
      </w:r>
      <w:r w:rsidR="00C8510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9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)</w:t>
      </w:r>
    </w:p>
    <w:p w14:paraId="7A6B2E16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</w:rPr>
        <w:t>Bryconamericus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Eigenmann, 1907 </w:t>
      </w:r>
    </w:p>
    <w:p w14:paraId="7CD404BD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Bryconamericus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exodo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igenmann 1907</w:t>
      </w:r>
    </w:p>
    <w:p w14:paraId="6CC6C583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iheringi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oulenger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1887)</w:t>
      </w:r>
    </w:p>
    <w:p w14:paraId="2094205D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ikaa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Casciotta, Almirón and Azpelicueta 2004</w:t>
      </w:r>
    </w:p>
    <w:p w14:paraId="6DAA474E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851"/>
        <w:contextualSpacing/>
        <w:rPr>
          <w:color w:val="000000" w:themeColor="text1"/>
        </w:rPr>
      </w:pPr>
      <w:r w:rsidRPr="0033147D">
        <w:rPr>
          <w:i/>
          <w:iCs/>
          <w:color w:val="000000" w:themeColor="text1"/>
        </w:rPr>
        <w:t xml:space="preserve">Bryconamericus </w:t>
      </w:r>
      <w:proofErr w:type="spellStart"/>
      <w:r w:rsidRPr="0033147D">
        <w:rPr>
          <w:i/>
          <w:iCs/>
          <w:color w:val="000000" w:themeColor="text1"/>
        </w:rPr>
        <w:t>indefessus</w:t>
      </w:r>
      <w:proofErr w:type="spellEnd"/>
      <w:r w:rsidRPr="0033147D">
        <w:rPr>
          <w:color w:val="000000" w:themeColor="text1"/>
        </w:rPr>
        <w:t xml:space="preserve"> (</w:t>
      </w:r>
      <w:proofErr w:type="spellStart"/>
      <w:r w:rsidRPr="0033147D">
        <w:rPr>
          <w:color w:val="000000" w:themeColor="text1"/>
        </w:rPr>
        <w:t>Mirande</w:t>
      </w:r>
      <w:proofErr w:type="spellEnd"/>
      <w:r w:rsidRPr="0033147D">
        <w:rPr>
          <w:color w:val="000000" w:themeColor="text1"/>
        </w:rPr>
        <w:t xml:space="preserve">, Aguilera </w:t>
      </w:r>
      <w:proofErr w:type="spellStart"/>
      <w:r w:rsidRPr="0033147D">
        <w:rPr>
          <w:color w:val="000000" w:themeColor="text1"/>
        </w:rPr>
        <w:t>and</w:t>
      </w:r>
      <w:proofErr w:type="spellEnd"/>
      <w:r w:rsidRPr="0033147D">
        <w:rPr>
          <w:color w:val="000000" w:themeColor="text1"/>
        </w:rPr>
        <w:t xml:space="preserve"> </w:t>
      </w:r>
      <w:proofErr w:type="spellStart"/>
      <w:r w:rsidRPr="0033147D">
        <w:rPr>
          <w:color w:val="000000" w:themeColor="text1"/>
        </w:rPr>
        <w:t>Azpelicueta</w:t>
      </w:r>
      <w:proofErr w:type="spellEnd"/>
      <w:r w:rsidRPr="0033147D">
        <w:rPr>
          <w:color w:val="000000" w:themeColor="text1"/>
        </w:rPr>
        <w:t xml:space="preserve"> 2006) [NC]</w:t>
      </w:r>
    </w:p>
    <w:p w14:paraId="387E6C07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Bryconamericus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leptorhynch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(da Silva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Malabarba 1996) [NC]</w:t>
      </w:r>
    </w:p>
    <w:p w14:paraId="65032993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Bryconamericus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lethostigm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(Gomes 1947) [NC]</w:t>
      </w:r>
    </w:p>
    <w:p w14:paraId="455ECEDC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microcephal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(Miranda Ribeiro 1908)</w:t>
      </w:r>
    </w:p>
    <w:p w14:paraId="61329B52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patriciae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da Silva 2004</w:t>
      </w:r>
    </w:p>
    <w:p w14:paraId="6D7D8AFA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rubropict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(Berg 1901)</w:t>
      </w:r>
    </w:p>
    <w:p w14:paraId="04499222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upora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Casciott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,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zpelicuet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lmiró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2002</w:t>
      </w:r>
    </w:p>
    <w:p w14:paraId="1577D8D4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Not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examined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but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likely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included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in </w:t>
      </w: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pt-BR"/>
        </w:rPr>
        <w:t>Bryconamericus sensu stricto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: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agn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zpelicuet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lmiró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2001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eca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da Silva 2004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eigenmann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(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Everman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Kendall 1906)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Bryconamericus lambari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Malabarba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Kindel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1995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menni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Miquelaren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,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Protogino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,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Filiberto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López 2002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ornaticep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Bizerril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Perez-Neto 1995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pyahu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zpelicuet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,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Casciott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lmiró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2003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sylvicol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Braga 1998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tenu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Bizerril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uraujo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1992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turiub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Langean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, Lucena,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Pedrin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Tarelho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-Pereira 2005, 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ytu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lmiró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,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zpelicuet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>Casciott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2004,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Hypobrycon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 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maromba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Malabarba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Malabarba 1994,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Hypobrycon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po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lmirón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,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asciott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,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zpelicuet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ion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2001.</w:t>
      </w:r>
    </w:p>
    <w:p w14:paraId="31C5F284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</w:pPr>
    </w:p>
    <w:p w14:paraId="11F57FF5" w14:textId="61DC4B39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“</w:t>
      </w:r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val="pt-BR"/>
        </w:rPr>
        <w:t>Bryconamericus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”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pachacut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/>
        </w:rPr>
        <w:t xml:space="preserve"> Eigenmann 1927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(Figure </w:t>
      </w:r>
      <w:r w:rsidR="00C8510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9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)</w:t>
      </w:r>
    </w:p>
    <w:p w14:paraId="123A90DB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</w:pPr>
    </w:p>
    <w:p w14:paraId="6BD3D389" w14:textId="10901B72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pt-BR"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val="pt-BR" w:eastAsia="pt-BR"/>
        </w:rPr>
        <w:t>Ceratobranchia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Eigenmann, 1914 (Figure </w:t>
      </w:r>
      <w:r w:rsidR="00C8510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9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)</w:t>
      </w:r>
    </w:p>
    <w:p w14:paraId="38670E87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eratobranchia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btusirostr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igenmann 1914</w:t>
      </w:r>
    </w:p>
    <w:p w14:paraId="64A53046" w14:textId="77777777" w:rsidR="00DC758D" w:rsidRPr="0033147D" w:rsidRDefault="00DC758D" w:rsidP="00DC758D">
      <w:pPr>
        <w:pStyle w:val="result"/>
        <w:spacing w:before="0" w:beforeAutospacing="0" w:after="0" w:afterAutospacing="0"/>
        <w:contextualSpacing/>
        <w:rPr>
          <w:color w:val="000000" w:themeColor="text1"/>
          <w:lang w:val="en-US"/>
        </w:rPr>
      </w:pPr>
      <w:r w:rsidRPr="0033147D">
        <w:rPr>
          <w:iCs/>
          <w:color w:val="000000" w:themeColor="text1"/>
          <w:lang w:val="en-US"/>
        </w:rPr>
        <w:t>Not examined but likely included in</w:t>
      </w:r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Ceratobranchia</w:t>
      </w:r>
      <w:proofErr w:type="gramStart"/>
      <w:r w:rsidRPr="0033147D">
        <w:rPr>
          <w:i/>
          <w:iCs/>
          <w:color w:val="000000" w:themeColor="text1"/>
          <w:lang w:val="en-US"/>
        </w:rPr>
        <w:t>:Ceratobranchia</w:t>
      </w:r>
      <w:proofErr w:type="spellEnd"/>
      <w:proofErr w:type="gram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binghami</w:t>
      </w:r>
      <w:proofErr w:type="spellEnd"/>
      <w:r w:rsidRPr="0033147D">
        <w:rPr>
          <w:color w:val="000000" w:themeColor="text1"/>
          <w:lang w:val="en-US"/>
        </w:rPr>
        <w:t xml:space="preserve"> Eigenmann 1927, </w:t>
      </w:r>
      <w:proofErr w:type="spellStart"/>
      <w:r w:rsidRPr="0033147D">
        <w:rPr>
          <w:i/>
          <w:iCs/>
          <w:color w:val="000000" w:themeColor="text1"/>
          <w:lang w:val="en-US"/>
        </w:rPr>
        <w:t>Ceratobranchia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delotaenia</w:t>
      </w:r>
      <w:proofErr w:type="spellEnd"/>
      <w:r w:rsidRPr="0033147D">
        <w:rPr>
          <w:color w:val="000000" w:themeColor="text1"/>
          <w:lang w:val="en-US"/>
        </w:rPr>
        <w:t xml:space="preserve"> </w:t>
      </w:r>
      <w:proofErr w:type="spellStart"/>
      <w:r w:rsidRPr="0033147D">
        <w:rPr>
          <w:color w:val="000000" w:themeColor="text1"/>
          <w:lang w:val="en-US"/>
        </w:rPr>
        <w:t>Chernoff</w:t>
      </w:r>
      <w:proofErr w:type="spellEnd"/>
      <w:r w:rsidRPr="0033147D">
        <w:rPr>
          <w:color w:val="000000" w:themeColor="text1"/>
          <w:lang w:val="en-US"/>
        </w:rPr>
        <w:t xml:space="preserve"> and Machado-Allison 1990, </w:t>
      </w:r>
      <w:proofErr w:type="spellStart"/>
      <w:r w:rsidRPr="0033147D">
        <w:rPr>
          <w:i/>
          <w:iCs/>
          <w:color w:val="000000" w:themeColor="text1"/>
          <w:lang w:val="en-US"/>
        </w:rPr>
        <w:t>Ceratobranchia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elatior</w:t>
      </w:r>
      <w:proofErr w:type="spellEnd"/>
      <w:r w:rsidRPr="0033147D">
        <w:rPr>
          <w:color w:val="000000" w:themeColor="text1"/>
          <w:lang w:val="en-US"/>
        </w:rPr>
        <w:t xml:space="preserve"> </w:t>
      </w:r>
      <w:proofErr w:type="spellStart"/>
      <w:r w:rsidRPr="0033147D">
        <w:rPr>
          <w:color w:val="000000" w:themeColor="text1"/>
          <w:lang w:val="en-US"/>
        </w:rPr>
        <w:t>Tortonese</w:t>
      </w:r>
      <w:proofErr w:type="spellEnd"/>
      <w:r w:rsidRPr="0033147D">
        <w:rPr>
          <w:color w:val="000000" w:themeColor="text1"/>
          <w:lang w:val="en-US"/>
        </w:rPr>
        <w:t xml:space="preserve"> 1942, </w:t>
      </w:r>
      <w:proofErr w:type="spellStart"/>
      <w:r w:rsidRPr="0033147D">
        <w:rPr>
          <w:i/>
          <w:iCs/>
          <w:color w:val="000000" w:themeColor="text1"/>
          <w:lang w:val="en-US"/>
        </w:rPr>
        <w:t>Ceratobranchia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joanae</w:t>
      </w:r>
      <w:proofErr w:type="spellEnd"/>
      <w:r w:rsidRPr="0033147D">
        <w:rPr>
          <w:color w:val="000000" w:themeColor="text1"/>
          <w:lang w:val="en-US"/>
        </w:rPr>
        <w:t xml:space="preserve"> </w:t>
      </w:r>
      <w:proofErr w:type="spellStart"/>
      <w:r w:rsidRPr="0033147D">
        <w:rPr>
          <w:color w:val="000000" w:themeColor="text1"/>
          <w:lang w:val="en-US"/>
        </w:rPr>
        <w:t>Chernoff</w:t>
      </w:r>
      <w:proofErr w:type="spellEnd"/>
      <w:r w:rsidRPr="0033147D">
        <w:rPr>
          <w:color w:val="000000" w:themeColor="text1"/>
          <w:lang w:val="en-US"/>
        </w:rPr>
        <w:t xml:space="preserve"> and Machado-Allison 1990.</w:t>
      </w:r>
    </w:p>
    <w:p w14:paraId="3039E877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</w:p>
    <w:p w14:paraId="3897DA73" w14:textId="68F8EC31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</w:pPr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val="pt-BR" w:eastAsia="pt-BR"/>
        </w:rPr>
        <w:t>Diapoma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Cope, 1894 (node 11, Figure </w:t>
      </w:r>
      <w:r w:rsidR="00C8510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10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)</w:t>
      </w:r>
    </w:p>
    <w:p w14:paraId="34A4309D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Diapoma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alburn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(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Hensel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1870) [NC]</w:t>
      </w:r>
    </w:p>
    <w:p w14:paraId="19E9D1C7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Diapoma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alegretens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(Malabarba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Weitzman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2003) [NC]</w:t>
      </w:r>
    </w:p>
    <w:p w14:paraId="3A21717F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Diapoma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dicropotamic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(Malabarba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Weitzman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2003) [NC]</w:t>
      </w:r>
    </w:p>
    <w:p w14:paraId="300BE370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Diapoma guarani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(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Mahnert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Géry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) 1987</w:t>
      </w:r>
    </w:p>
    <w:p w14:paraId="53211268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Diapoma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itaimb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(Malabarba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Weitzman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) 2003 [NC]</w:t>
      </w:r>
    </w:p>
    <w:p w14:paraId="36CC0E00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Diapoma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lepiclast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(Malabarba,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Weitzman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asciott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) 2003 [NC]</w:t>
      </w:r>
    </w:p>
    <w:p w14:paraId="4D41F742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Diapoma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ob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(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asciott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,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lmirón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,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Piálek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Říĉan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2012) [NC]</w:t>
      </w:r>
    </w:p>
    <w:p w14:paraId="76B76FF9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iapoma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yrrhopteryx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Meneze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eitzman 2011</w:t>
      </w:r>
    </w:p>
    <w:p w14:paraId="764F8ADB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val="pt-BR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Diapoma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speculiferum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Cope 1894</w:t>
      </w:r>
    </w:p>
    <w:p w14:paraId="648EE6DF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Diapoma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terofal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(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Géry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1964)</w:t>
      </w:r>
    </w:p>
    <w:p w14:paraId="593BE7D4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iapoma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ipiai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alabarba and Weitzman 2003) [NC]</w:t>
      </w:r>
    </w:p>
    <w:p w14:paraId="6A39A2A7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iapoma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uruguayens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Messner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62) [NC]</w:t>
      </w:r>
    </w:p>
    <w:p w14:paraId="4021DD6D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 examined but likely included in </w:t>
      </w:r>
      <w:r w:rsidRPr="0033147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iapoma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iapoma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haum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Meneze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eitzman 2011</w:t>
      </w:r>
    </w:p>
    <w:p w14:paraId="6E3862A1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</w:p>
    <w:p w14:paraId="042CB7FF" w14:textId="3771329D" w:rsidR="00DC758D" w:rsidRPr="0033147D" w:rsidRDefault="00DC758D" w:rsidP="00DC758D">
      <w:pPr>
        <w:pStyle w:val="CommentText"/>
        <w:spacing w:after="0"/>
        <w:ind w:firstLine="18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val="pt-BR"/>
        </w:rPr>
        <w:t>Knodus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/>
        </w:rPr>
        <w:t xml:space="preserve"> </w:t>
      </w:r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val="pt-BR"/>
        </w:rPr>
        <w:t>sensu stricto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/>
        </w:rPr>
        <w:t>clade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/>
        </w:rPr>
        <w:t xml:space="preserve"> (node 5, Figure </w:t>
      </w:r>
      <w:r w:rsidR="00C8510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/>
        </w:rPr>
        <w:t>8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/>
        </w:rPr>
        <w:t>)</w:t>
      </w:r>
    </w:p>
    <w:p w14:paraId="429B6EB4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igenmann, 1911 </w:t>
      </w:r>
    </w:p>
    <w:p w14:paraId="5FF2CAA7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900"/>
        <w:contextualSpacing/>
        <w:rPr>
          <w:color w:val="000000" w:themeColor="text1"/>
          <w:lang w:val="en-US"/>
        </w:rPr>
      </w:pPr>
      <w:proofErr w:type="spellStart"/>
      <w:r w:rsidRPr="0033147D">
        <w:rPr>
          <w:i/>
          <w:iCs/>
          <w:color w:val="000000" w:themeColor="text1"/>
          <w:lang w:val="en-US"/>
        </w:rPr>
        <w:t>Knodus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tanaothoros</w:t>
      </w:r>
      <w:proofErr w:type="spellEnd"/>
      <w:r w:rsidRPr="0033147D">
        <w:rPr>
          <w:color w:val="000000" w:themeColor="text1"/>
          <w:lang w:val="en-US"/>
        </w:rPr>
        <w:t xml:space="preserve"> (Weitzman, </w:t>
      </w:r>
      <w:proofErr w:type="spellStart"/>
      <w:r w:rsidRPr="0033147D">
        <w:rPr>
          <w:color w:val="000000" w:themeColor="text1"/>
          <w:lang w:val="en-US"/>
        </w:rPr>
        <w:t>Menezes</w:t>
      </w:r>
      <w:proofErr w:type="spellEnd"/>
      <w:r w:rsidRPr="0033147D">
        <w:rPr>
          <w:color w:val="000000" w:themeColor="text1"/>
          <w:lang w:val="en-US"/>
        </w:rPr>
        <w:t>, Evers and Burns 2005) [NC]</w:t>
      </w:r>
    </w:p>
    <w:p w14:paraId="00554BA7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900"/>
        <w:contextualSpacing/>
        <w:rPr>
          <w:color w:val="000000" w:themeColor="text1"/>
          <w:lang w:val="en-US"/>
        </w:rPr>
      </w:pPr>
      <w:proofErr w:type="spellStart"/>
      <w:r w:rsidRPr="0033147D">
        <w:rPr>
          <w:bCs/>
          <w:i/>
          <w:iCs/>
          <w:color w:val="000000" w:themeColor="text1"/>
          <w:lang w:val="en-US"/>
        </w:rPr>
        <w:t>Knodus</w:t>
      </w:r>
      <w:proofErr w:type="spellEnd"/>
      <w:r w:rsidRPr="0033147D">
        <w:rPr>
          <w:color w:val="000000" w:themeColor="text1"/>
          <w:lang w:val="en-US"/>
        </w:rPr>
        <w:t xml:space="preserve"> </w:t>
      </w:r>
      <w:r w:rsidRPr="0033147D">
        <w:rPr>
          <w:i/>
          <w:iCs/>
          <w:color w:val="000000" w:themeColor="text1"/>
          <w:lang w:val="en-US"/>
        </w:rPr>
        <w:t>alpha</w:t>
      </w:r>
      <w:r w:rsidRPr="0033147D">
        <w:rPr>
          <w:color w:val="000000" w:themeColor="text1"/>
          <w:lang w:val="en-US"/>
        </w:rPr>
        <w:t xml:space="preserve"> (Eigenmann 1914) [NC]</w:t>
      </w:r>
    </w:p>
    <w:p w14:paraId="6343F71E" w14:textId="77777777" w:rsidR="00DC758D" w:rsidRPr="0033147D" w:rsidRDefault="00DC758D" w:rsidP="00DC758D">
      <w:pPr>
        <w:pStyle w:val="result"/>
        <w:tabs>
          <w:tab w:val="left" w:pos="4368"/>
        </w:tabs>
        <w:spacing w:before="0" w:beforeAutospacing="0" w:after="0" w:afterAutospacing="0"/>
        <w:ind w:firstLine="900"/>
        <w:contextualSpacing/>
        <w:rPr>
          <w:color w:val="000000" w:themeColor="text1"/>
          <w:lang w:val="en-US"/>
        </w:rPr>
      </w:pPr>
      <w:proofErr w:type="spellStart"/>
      <w:r w:rsidRPr="0033147D">
        <w:rPr>
          <w:bCs/>
          <w:i/>
          <w:iCs/>
          <w:color w:val="000000" w:themeColor="text1"/>
          <w:lang w:val="en-US"/>
        </w:rPr>
        <w:t>Knodus</w:t>
      </w:r>
      <w:proofErr w:type="spellEnd"/>
      <w:r w:rsidRPr="0033147D">
        <w:rPr>
          <w:color w:val="000000" w:themeColor="text1"/>
          <w:lang w:val="en-US"/>
        </w:rPr>
        <w:t xml:space="preserve"> </w:t>
      </w:r>
      <w:proofErr w:type="spellStart"/>
      <w:r w:rsidRPr="0033147D">
        <w:rPr>
          <w:bCs/>
          <w:i/>
          <w:iCs/>
          <w:color w:val="000000" w:themeColor="text1"/>
          <w:lang w:val="en-US"/>
        </w:rPr>
        <w:t>caquetae</w:t>
      </w:r>
      <w:proofErr w:type="spellEnd"/>
      <w:r w:rsidRPr="0033147D">
        <w:rPr>
          <w:bCs/>
          <w:color w:val="000000" w:themeColor="text1"/>
          <w:lang w:val="en-US"/>
        </w:rPr>
        <w:t xml:space="preserve"> </w:t>
      </w:r>
      <w:r w:rsidRPr="0033147D">
        <w:rPr>
          <w:color w:val="000000" w:themeColor="text1"/>
          <w:lang w:val="en-US"/>
        </w:rPr>
        <w:t>Fowler, 1945 [NC]</w:t>
      </w:r>
    </w:p>
    <w:p w14:paraId="416C359B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900"/>
        <w:contextualSpacing/>
        <w:rPr>
          <w:color w:val="000000" w:themeColor="text1"/>
          <w:lang w:val="en-US"/>
        </w:rPr>
      </w:pPr>
      <w:proofErr w:type="spellStart"/>
      <w:r w:rsidRPr="0033147D">
        <w:rPr>
          <w:i/>
          <w:iCs/>
          <w:color w:val="000000" w:themeColor="text1"/>
          <w:lang w:val="en-US"/>
        </w:rPr>
        <w:t>Knodus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chapadae</w:t>
      </w:r>
      <w:proofErr w:type="spellEnd"/>
      <w:r w:rsidRPr="0033147D">
        <w:rPr>
          <w:color w:val="000000" w:themeColor="text1"/>
          <w:lang w:val="en-US"/>
        </w:rPr>
        <w:t xml:space="preserve"> (Fowler 1906)</w:t>
      </w:r>
    </w:p>
    <w:p w14:paraId="6F515F43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900"/>
        <w:contextualSpacing/>
        <w:rPr>
          <w:color w:val="000000" w:themeColor="text1"/>
          <w:lang w:val="en-US"/>
        </w:rPr>
      </w:pPr>
      <w:proofErr w:type="spellStart"/>
      <w:r w:rsidRPr="0033147D">
        <w:rPr>
          <w:bCs/>
          <w:i/>
          <w:iCs/>
          <w:color w:val="000000" w:themeColor="text1"/>
          <w:lang w:val="en-US"/>
        </w:rPr>
        <w:t>Knodus</w:t>
      </w:r>
      <w:proofErr w:type="spellEnd"/>
      <w:r w:rsidRPr="0033147D">
        <w:rPr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cinarucoense</w:t>
      </w:r>
      <w:proofErr w:type="spellEnd"/>
      <w:r w:rsidRPr="0033147D">
        <w:rPr>
          <w:color w:val="000000" w:themeColor="text1"/>
          <w:lang w:val="en-US"/>
        </w:rPr>
        <w:t xml:space="preserve"> (</w:t>
      </w:r>
      <w:proofErr w:type="spellStart"/>
      <w:r w:rsidRPr="0033147D">
        <w:rPr>
          <w:color w:val="000000" w:themeColor="text1"/>
          <w:lang w:val="en-US"/>
        </w:rPr>
        <w:t>Román</w:t>
      </w:r>
      <w:proofErr w:type="spellEnd"/>
      <w:r w:rsidRPr="0033147D">
        <w:rPr>
          <w:color w:val="000000" w:themeColor="text1"/>
          <w:lang w:val="en-US"/>
        </w:rPr>
        <w:t xml:space="preserve">-Valencia, </w:t>
      </w:r>
      <w:proofErr w:type="spellStart"/>
      <w:r w:rsidRPr="0033147D">
        <w:rPr>
          <w:color w:val="000000" w:themeColor="text1"/>
          <w:lang w:val="en-US"/>
        </w:rPr>
        <w:t>Taphorn</w:t>
      </w:r>
      <w:proofErr w:type="spellEnd"/>
      <w:r w:rsidRPr="0033147D">
        <w:rPr>
          <w:color w:val="000000" w:themeColor="text1"/>
          <w:lang w:val="en-US"/>
        </w:rPr>
        <w:t xml:space="preserve"> and Ruiz-C. 2008) [NC]</w:t>
      </w:r>
    </w:p>
    <w:p w14:paraId="1FC07305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900"/>
        <w:contextualSpacing/>
        <w:rPr>
          <w:color w:val="000000" w:themeColor="text1"/>
          <w:lang w:val="en-US"/>
        </w:rPr>
      </w:pPr>
      <w:proofErr w:type="spellStart"/>
      <w:r w:rsidRPr="0033147D">
        <w:rPr>
          <w:bCs/>
          <w:i/>
          <w:iCs/>
          <w:color w:val="000000" w:themeColor="text1"/>
          <w:lang w:val="en-US"/>
        </w:rPr>
        <w:t>Knodus</w:t>
      </w:r>
      <w:proofErr w:type="spellEnd"/>
      <w:r w:rsidRPr="0033147D">
        <w:rPr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deuterodonoides</w:t>
      </w:r>
      <w:proofErr w:type="spellEnd"/>
      <w:r w:rsidRPr="0033147D">
        <w:rPr>
          <w:color w:val="000000" w:themeColor="text1"/>
          <w:lang w:val="en-US"/>
        </w:rPr>
        <w:t xml:space="preserve"> (Eigenmann 1914) [NC]</w:t>
      </w:r>
    </w:p>
    <w:p w14:paraId="35094D06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900"/>
        <w:contextualSpacing/>
        <w:rPr>
          <w:color w:val="000000" w:themeColor="text1"/>
          <w:lang w:val="en-US"/>
        </w:rPr>
      </w:pPr>
      <w:proofErr w:type="spellStart"/>
      <w:r w:rsidRPr="0033147D">
        <w:rPr>
          <w:i/>
          <w:iCs/>
          <w:color w:val="000000" w:themeColor="text1"/>
          <w:lang w:val="en-US"/>
        </w:rPr>
        <w:t>Knodus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heteresthes</w:t>
      </w:r>
      <w:proofErr w:type="spellEnd"/>
      <w:r w:rsidRPr="0033147D">
        <w:rPr>
          <w:color w:val="000000" w:themeColor="text1"/>
          <w:lang w:val="en-US"/>
        </w:rPr>
        <w:t xml:space="preserve"> (Eigenmann 1908)</w:t>
      </w:r>
    </w:p>
    <w:p w14:paraId="40DCC096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900"/>
        <w:contextualSpacing/>
        <w:rPr>
          <w:color w:val="000000" w:themeColor="text1"/>
          <w:lang w:val="en-US"/>
        </w:rPr>
      </w:pPr>
      <w:proofErr w:type="spellStart"/>
      <w:r w:rsidRPr="0033147D">
        <w:rPr>
          <w:i/>
          <w:iCs/>
          <w:color w:val="000000" w:themeColor="text1"/>
          <w:lang w:val="en-US"/>
        </w:rPr>
        <w:t>Knodus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megalops</w:t>
      </w:r>
      <w:proofErr w:type="spellEnd"/>
      <w:r w:rsidRPr="0033147D">
        <w:rPr>
          <w:color w:val="000000" w:themeColor="text1"/>
          <w:lang w:val="en-US"/>
        </w:rPr>
        <w:t xml:space="preserve"> Myers 1929</w:t>
      </w:r>
    </w:p>
    <w:p w14:paraId="6FD5196C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900"/>
        <w:contextualSpacing/>
        <w:rPr>
          <w:color w:val="000000" w:themeColor="text1"/>
          <w:lang w:val="en-US"/>
        </w:rPr>
      </w:pPr>
      <w:proofErr w:type="spellStart"/>
      <w:r w:rsidRPr="0033147D">
        <w:rPr>
          <w:iCs/>
          <w:color w:val="000000" w:themeColor="text1"/>
          <w:vertAlign w:val="superscript"/>
          <w:lang w:val="en-US"/>
        </w:rPr>
        <w:t>T</w:t>
      </w:r>
      <w:r w:rsidRPr="0033147D">
        <w:rPr>
          <w:i/>
          <w:iCs/>
          <w:color w:val="000000" w:themeColor="text1"/>
          <w:lang w:val="en-US"/>
        </w:rPr>
        <w:t>Knodus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meridae</w:t>
      </w:r>
      <w:proofErr w:type="spellEnd"/>
      <w:r w:rsidRPr="0033147D">
        <w:rPr>
          <w:color w:val="000000" w:themeColor="text1"/>
          <w:lang w:val="en-US"/>
        </w:rPr>
        <w:t xml:space="preserve"> Eigenmann 1911</w:t>
      </w:r>
    </w:p>
    <w:p w14:paraId="5D3D49C1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900"/>
        <w:contextualSpacing/>
        <w:rPr>
          <w:color w:val="000000" w:themeColor="text1"/>
          <w:lang w:val="en-US"/>
        </w:rPr>
      </w:pPr>
      <w:proofErr w:type="spellStart"/>
      <w:r w:rsidRPr="0033147D">
        <w:rPr>
          <w:i/>
          <w:iCs/>
          <w:color w:val="000000" w:themeColor="text1"/>
          <w:lang w:val="en-US"/>
        </w:rPr>
        <w:t>Knodus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moenkhausii</w:t>
      </w:r>
      <w:proofErr w:type="spellEnd"/>
      <w:r w:rsidRPr="0033147D">
        <w:rPr>
          <w:color w:val="000000" w:themeColor="text1"/>
          <w:lang w:val="en-US"/>
        </w:rPr>
        <w:t xml:space="preserve"> (Eigenmann and Kennedy 1903)</w:t>
      </w:r>
    </w:p>
    <w:p w14:paraId="13436555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900"/>
        <w:contextualSpacing/>
        <w:rPr>
          <w:color w:val="000000" w:themeColor="text1"/>
          <w:lang w:val="en-US"/>
        </w:rPr>
      </w:pPr>
      <w:proofErr w:type="spellStart"/>
      <w:r w:rsidRPr="0033147D">
        <w:rPr>
          <w:i/>
          <w:iCs/>
          <w:color w:val="000000" w:themeColor="text1"/>
          <w:lang w:val="en-US"/>
        </w:rPr>
        <w:t>Knodus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orteguasae</w:t>
      </w:r>
      <w:proofErr w:type="spellEnd"/>
      <w:r w:rsidRPr="0033147D">
        <w:rPr>
          <w:color w:val="000000" w:themeColor="text1"/>
          <w:lang w:val="en-US"/>
        </w:rPr>
        <w:t xml:space="preserve"> (Fowler 1943) [NC]</w:t>
      </w:r>
    </w:p>
    <w:p w14:paraId="1B9316CB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900"/>
        <w:contextualSpacing/>
        <w:rPr>
          <w:color w:val="000000" w:themeColor="text1"/>
          <w:lang w:val="en-US"/>
        </w:rPr>
      </w:pPr>
      <w:proofErr w:type="spellStart"/>
      <w:r w:rsidRPr="0033147D">
        <w:rPr>
          <w:i/>
          <w:iCs/>
          <w:color w:val="000000" w:themeColor="text1"/>
          <w:lang w:val="en-US"/>
        </w:rPr>
        <w:t>Knodus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smithi</w:t>
      </w:r>
      <w:proofErr w:type="spellEnd"/>
      <w:r w:rsidRPr="0033147D">
        <w:rPr>
          <w:color w:val="000000" w:themeColor="text1"/>
          <w:lang w:val="en-US"/>
        </w:rPr>
        <w:t xml:space="preserve"> (Fowler 1913)</w:t>
      </w:r>
    </w:p>
    <w:p w14:paraId="74DE23F6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ot examined but likely included in </w:t>
      </w:r>
      <w:proofErr w:type="spellStart"/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sensu </w:t>
      </w:r>
      <w:proofErr w:type="spellStart"/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stricto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ryconadeno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eitzman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Meneze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Netto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-Ferreira and Ferreira 2009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ork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Zarsk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8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revicep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igenmann 1908)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delta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Géry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72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orsomaculat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reira and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Netto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Ferreira 2010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gamma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Géry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72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ery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ma,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Britsk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achado 2004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acund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owler 1913)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ong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Zarsk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Géry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6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izqua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owler 1943)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asco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Zarsk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7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avannens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Géry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61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eptentrional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Géry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72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hinahot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reira and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Carvajal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7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iquiens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rreira and Lima 2006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ictoria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Steindachner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07)</w:t>
      </w:r>
    </w:p>
    <w:p w14:paraId="091699BE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</w:p>
    <w:p w14:paraId="4314CDCA" w14:textId="4187320D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Piabarchus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Myers, 1928 </w:t>
      </w:r>
      <w:r w:rsidRPr="0033147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(node 9, Figure </w:t>
      </w:r>
      <w:r w:rsidR="00C8510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10</w:t>
      </w:r>
      <w:r w:rsidRPr="0033147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)</w:t>
      </w:r>
    </w:p>
    <w:p w14:paraId="102787F7" w14:textId="77777777" w:rsidR="00DC758D" w:rsidRPr="0033147D" w:rsidRDefault="00DC758D" w:rsidP="00DC758D">
      <w:pPr>
        <w:spacing w:after="0" w:line="240" w:lineRule="auto"/>
        <w:ind w:firstLine="90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iabarch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nal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igenmann 1914)</w:t>
      </w:r>
    </w:p>
    <w:p w14:paraId="5797D071" w14:textId="77777777" w:rsidR="00DC758D" w:rsidRPr="0033147D" w:rsidRDefault="00DC758D" w:rsidP="00DC758D">
      <w:pPr>
        <w:spacing w:after="0" w:line="240" w:lineRule="auto"/>
        <w:ind w:firstLine="90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iabarchus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tramine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Eigenmann 1908) [NC]</w:t>
      </w:r>
    </w:p>
    <w:p w14:paraId="7624645A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ot examined but likely included in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Piabarchus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: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iabarchus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orrenticola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Mahnert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Géry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88.</w:t>
      </w:r>
    </w:p>
    <w:p w14:paraId="6D2AC0B6" w14:textId="77777777" w:rsidR="00DC758D" w:rsidRPr="0033147D" w:rsidRDefault="00DC758D" w:rsidP="00DC758D">
      <w:pPr>
        <w:tabs>
          <w:tab w:val="left" w:pos="2260"/>
        </w:tabs>
        <w:spacing w:after="0" w:line="240" w:lineRule="auto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</w:p>
    <w:p w14:paraId="1C2FF53D" w14:textId="34FCEB6A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val="pt-BR" w:eastAsia="pt-BR"/>
        </w:rPr>
        <w:t>Piabina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Reinhardt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, 1867 (node 10, Figure </w:t>
      </w:r>
      <w:r w:rsidR="00C8510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10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)</w:t>
      </w:r>
    </w:p>
    <w:p w14:paraId="76DFE705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851"/>
        <w:contextualSpacing/>
        <w:rPr>
          <w:color w:val="000000" w:themeColor="text1"/>
        </w:rPr>
      </w:pPr>
      <w:proofErr w:type="spellStart"/>
      <w:r w:rsidRPr="0033147D">
        <w:rPr>
          <w:iCs/>
          <w:color w:val="000000" w:themeColor="text1"/>
          <w:vertAlign w:val="superscript"/>
        </w:rPr>
        <w:t>T</w:t>
      </w:r>
      <w:r w:rsidRPr="0033147D">
        <w:rPr>
          <w:i/>
          <w:iCs/>
          <w:color w:val="000000" w:themeColor="text1"/>
        </w:rPr>
        <w:t>Piabina</w:t>
      </w:r>
      <w:proofErr w:type="spellEnd"/>
      <w:r w:rsidRPr="0033147D">
        <w:rPr>
          <w:i/>
          <w:iCs/>
          <w:color w:val="000000" w:themeColor="text1"/>
        </w:rPr>
        <w:t xml:space="preserve"> </w:t>
      </w:r>
      <w:proofErr w:type="spellStart"/>
      <w:r w:rsidRPr="0033147D">
        <w:rPr>
          <w:i/>
          <w:iCs/>
          <w:color w:val="000000" w:themeColor="text1"/>
        </w:rPr>
        <w:t>argentea</w:t>
      </w:r>
      <w:proofErr w:type="spellEnd"/>
      <w:r w:rsidRPr="0033147D">
        <w:rPr>
          <w:color w:val="000000" w:themeColor="text1"/>
        </w:rPr>
        <w:t xml:space="preserve"> </w:t>
      </w:r>
      <w:proofErr w:type="spellStart"/>
      <w:r w:rsidRPr="0033147D">
        <w:rPr>
          <w:color w:val="000000" w:themeColor="text1"/>
        </w:rPr>
        <w:t>Reinhardt</w:t>
      </w:r>
      <w:proofErr w:type="spellEnd"/>
      <w:r w:rsidRPr="0033147D">
        <w:rPr>
          <w:color w:val="000000" w:themeColor="text1"/>
        </w:rPr>
        <w:t xml:space="preserve"> 1867</w:t>
      </w:r>
    </w:p>
    <w:p w14:paraId="06AE9E0F" w14:textId="77777777" w:rsidR="00DC758D" w:rsidRPr="0033147D" w:rsidRDefault="00DC758D" w:rsidP="00DC758D">
      <w:pPr>
        <w:pStyle w:val="result"/>
        <w:spacing w:before="0" w:beforeAutospacing="0" w:after="0" w:afterAutospacing="0"/>
        <w:ind w:firstLine="851"/>
        <w:contextualSpacing/>
        <w:rPr>
          <w:color w:val="000000" w:themeColor="text1"/>
          <w:lang w:val="en-US"/>
        </w:rPr>
      </w:pPr>
      <w:proofErr w:type="spellStart"/>
      <w:r w:rsidRPr="0033147D">
        <w:rPr>
          <w:i/>
          <w:iCs/>
          <w:color w:val="000000" w:themeColor="text1"/>
          <w:lang w:val="en-US"/>
        </w:rPr>
        <w:t>Piabina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thomasi</w:t>
      </w:r>
      <w:proofErr w:type="spellEnd"/>
      <w:r w:rsidRPr="0033147D">
        <w:rPr>
          <w:color w:val="000000" w:themeColor="text1"/>
          <w:lang w:val="en-US"/>
        </w:rPr>
        <w:t xml:space="preserve"> (Fowler 1940) [NC]</w:t>
      </w:r>
    </w:p>
    <w:p w14:paraId="73F26702" w14:textId="77777777" w:rsidR="00DC758D" w:rsidRPr="0033147D" w:rsidRDefault="00DC758D" w:rsidP="00DC758D">
      <w:pPr>
        <w:pStyle w:val="result"/>
        <w:spacing w:before="0" w:beforeAutospacing="0" w:after="0" w:afterAutospacing="0"/>
        <w:contextualSpacing/>
        <w:rPr>
          <w:color w:val="000000" w:themeColor="text1"/>
          <w:lang w:val="en-US"/>
        </w:rPr>
      </w:pPr>
      <w:r w:rsidRPr="0033147D">
        <w:rPr>
          <w:iCs/>
          <w:color w:val="000000" w:themeColor="text1"/>
          <w:lang w:val="en-US"/>
        </w:rPr>
        <w:t>Not examined but likely included in</w:t>
      </w:r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Piabina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: </w:t>
      </w:r>
      <w:proofErr w:type="spellStart"/>
      <w:r w:rsidRPr="0033147D">
        <w:rPr>
          <w:i/>
          <w:iCs/>
          <w:color w:val="000000" w:themeColor="text1"/>
          <w:lang w:val="en-US"/>
        </w:rPr>
        <w:t>Piabina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anhembi</w:t>
      </w:r>
      <w:proofErr w:type="spellEnd"/>
      <w:r w:rsidRPr="0033147D">
        <w:rPr>
          <w:color w:val="000000" w:themeColor="text1"/>
          <w:lang w:val="en-US"/>
        </w:rPr>
        <w:t xml:space="preserve"> da Silva and </w:t>
      </w:r>
      <w:proofErr w:type="spellStart"/>
      <w:r w:rsidRPr="0033147D">
        <w:rPr>
          <w:color w:val="000000" w:themeColor="text1"/>
          <w:lang w:val="en-US"/>
        </w:rPr>
        <w:t>Kaefer</w:t>
      </w:r>
      <w:proofErr w:type="spellEnd"/>
      <w:r w:rsidRPr="0033147D">
        <w:rPr>
          <w:color w:val="000000" w:themeColor="text1"/>
          <w:lang w:val="en-US"/>
        </w:rPr>
        <w:t xml:space="preserve"> 2003.</w:t>
      </w:r>
    </w:p>
    <w:p w14:paraId="3566B575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4C1B8D" w14:textId="5F1912F0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Rhinobrycon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Myers, 1944 (Figure </w:t>
      </w:r>
      <w:r w:rsidR="00C8510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8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)</w:t>
      </w:r>
    </w:p>
    <w:p w14:paraId="42C9C617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hinobrycon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grens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yers 1944</w:t>
      </w:r>
    </w:p>
    <w:p w14:paraId="51C14056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</w:p>
    <w:p w14:paraId="7DCE173A" w14:textId="77777777" w:rsidR="00DC758D" w:rsidRPr="0033147D" w:rsidRDefault="00DC758D" w:rsidP="00DC758D">
      <w:pPr>
        <w:spacing w:after="0" w:line="240" w:lineRule="auto"/>
        <w:ind w:firstLine="18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>Incertae sedis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 in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Diapomini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:</w:t>
      </w:r>
    </w:p>
    <w:p w14:paraId="665E132A" w14:textId="56E2A08A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val="pt-BR" w:eastAsia="pt-BR"/>
        </w:rPr>
        <w:t>Lepidocharax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Ferreira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, Menezes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Quagio-Grassiotto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2011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(Figure </w:t>
      </w:r>
      <w:r w:rsidR="00C8510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8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)</w:t>
      </w:r>
    </w:p>
    <w:p w14:paraId="42121F47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Lepidocharax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burns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Ferreira, Menezes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nd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Quagio-Grassiotto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2011</w:t>
      </w:r>
    </w:p>
    <w:p w14:paraId="4C46CBA5" w14:textId="77777777" w:rsidR="00DC758D" w:rsidRPr="0033147D" w:rsidRDefault="00DC758D" w:rsidP="00DC758D">
      <w:pPr>
        <w:pStyle w:val="result"/>
        <w:spacing w:before="0" w:beforeAutospacing="0" w:after="0" w:afterAutospacing="0"/>
        <w:contextualSpacing/>
        <w:rPr>
          <w:color w:val="000000" w:themeColor="text1"/>
          <w:lang w:val="en-US"/>
        </w:rPr>
      </w:pPr>
      <w:r w:rsidRPr="0033147D">
        <w:rPr>
          <w:iCs/>
          <w:color w:val="000000" w:themeColor="text1"/>
          <w:lang w:val="en-US"/>
        </w:rPr>
        <w:t>Not examined but likely included in</w:t>
      </w:r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3147D">
        <w:rPr>
          <w:i/>
          <w:iCs/>
          <w:color w:val="000000" w:themeColor="text1"/>
          <w:lang w:val="en-US"/>
        </w:rPr>
        <w:t>Lepidocharax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: </w:t>
      </w:r>
      <w:proofErr w:type="spellStart"/>
      <w:r w:rsidRPr="0033147D">
        <w:rPr>
          <w:iCs/>
          <w:color w:val="000000" w:themeColor="text1"/>
          <w:vertAlign w:val="superscript"/>
          <w:lang w:val="en-US"/>
        </w:rPr>
        <w:t>T</w:t>
      </w:r>
      <w:r w:rsidRPr="0033147D">
        <w:rPr>
          <w:i/>
          <w:iCs/>
          <w:color w:val="000000" w:themeColor="text1"/>
          <w:lang w:val="en-US"/>
        </w:rPr>
        <w:t>Lepidocharax</w:t>
      </w:r>
      <w:proofErr w:type="spellEnd"/>
      <w:r w:rsidRPr="0033147D">
        <w:rPr>
          <w:i/>
          <w:iCs/>
          <w:color w:val="000000" w:themeColor="text1"/>
          <w:lang w:val="en-US"/>
        </w:rPr>
        <w:t xml:space="preserve"> </w:t>
      </w:r>
      <w:proofErr w:type="spellStart"/>
      <w:proofErr w:type="gramStart"/>
      <w:r w:rsidRPr="0033147D">
        <w:rPr>
          <w:i/>
          <w:iCs/>
          <w:color w:val="000000" w:themeColor="text1"/>
          <w:lang w:val="en-US"/>
        </w:rPr>
        <w:t>diamantina</w:t>
      </w:r>
      <w:proofErr w:type="spellEnd"/>
      <w:proofErr w:type="gramEnd"/>
      <w:r w:rsidRPr="0033147D">
        <w:rPr>
          <w:color w:val="000000" w:themeColor="text1"/>
          <w:lang w:val="en-US"/>
        </w:rPr>
        <w:t xml:space="preserve"> Ferreira, </w:t>
      </w:r>
      <w:proofErr w:type="spellStart"/>
      <w:r w:rsidRPr="0033147D">
        <w:rPr>
          <w:color w:val="000000" w:themeColor="text1"/>
          <w:lang w:val="en-US"/>
        </w:rPr>
        <w:t>Menezes</w:t>
      </w:r>
      <w:proofErr w:type="spellEnd"/>
      <w:r w:rsidRPr="0033147D">
        <w:rPr>
          <w:color w:val="000000" w:themeColor="text1"/>
          <w:lang w:val="en-US"/>
        </w:rPr>
        <w:t xml:space="preserve"> and </w:t>
      </w:r>
      <w:proofErr w:type="spellStart"/>
      <w:r w:rsidRPr="0033147D">
        <w:rPr>
          <w:color w:val="000000" w:themeColor="text1"/>
          <w:lang w:val="en-US"/>
        </w:rPr>
        <w:t>Quagio-Grassiotto</w:t>
      </w:r>
      <w:proofErr w:type="spellEnd"/>
      <w:r w:rsidRPr="0033147D">
        <w:rPr>
          <w:color w:val="000000" w:themeColor="text1"/>
          <w:lang w:val="en-US"/>
        </w:rPr>
        <w:t xml:space="preserve"> 2011.</w:t>
      </w:r>
    </w:p>
    <w:p w14:paraId="52FF6583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AE63400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 examined but likely included in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Diapomin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lanaltina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ritski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Meneze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, Weitzman and Burns 2003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lanaltina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landiped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Meneze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, Weitzman and Burns 2003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,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lanaltina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yersi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>Böhlke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54.</w:t>
      </w:r>
    </w:p>
    <w:p w14:paraId="5C659C92" w14:textId="77777777" w:rsidR="00DC758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</w:p>
    <w:p w14:paraId="7CA8E292" w14:textId="77777777" w:rsidR="00C85105" w:rsidRPr="0033147D" w:rsidRDefault="00C85105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</w:p>
    <w:p w14:paraId="41346C33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Genus </w:t>
      </w:r>
      <w:r w:rsidRPr="00C85105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incertae sedis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examined but not placed in any tribe [1 genus, 4 species]</w:t>
      </w:r>
    </w:p>
    <w:p w14:paraId="1327AE3B" w14:textId="5B202E9B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Argopleura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Eigenmann, 1913 (Figure </w:t>
      </w:r>
      <w:r w:rsidR="00C8510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5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)</w:t>
      </w:r>
    </w:p>
    <w:p w14:paraId="7453CEC5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rgopleura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ocoens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igenmann 1913)</w:t>
      </w:r>
    </w:p>
    <w:p w14:paraId="4E304464" w14:textId="77777777" w:rsidR="00DC758D" w:rsidRPr="0033147D" w:rsidRDefault="00DC758D" w:rsidP="00DC758D">
      <w:pPr>
        <w:spacing w:after="0" w:line="240" w:lineRule="auto"/>
        <w:ind w:firstLine="851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rgopleura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agdalenens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igenmann 1913)</w:t>
      </w:r>
    </w:p>
    <w:p w14:paraId="2CBC8EAA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ot examined but likely included in</w:t>
      </w:r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rgopleura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: </w:t>
      </w:r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rgopleura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nventu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igenmann 1913),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rgopleura</w:t>
      </w:r>
      <w:proofErr w:type="spellEnd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iquensis</w:t>
      </w:r>
      <w:proofErr w:type="spellEnd"/>
      <w:r w:rsidRPr="00331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igenmann 1913)</w:t>
      </w:r>
    </w:p>
    <w:p w14:paraId="58B9DD88" w14:textId="77777777" w:rsidR="00DC758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</w:p>
    <w:p w14:paraId="7608FB50" w14:textId="77777777" w:rsidR="00C85105" w:rsidRPr="0033147D" w:rsidRDefault="00C85105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</w:pPr>
    </w:p>
    <w:p w14:paraId="6D749913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Genera </w:t>
      </w:r>
      <w:r w:rsidRPr="00C85105">
        <w:rPr>
          <w:rFonts w:ascii="Times New Roman" w:eastAsia="Times New Roman" w:hAnsi="Times New Roman" w:cs="Times New Roman"/>
          <w:b/>
          <w:i/>
          <w:iCs/>
          <w:sz w:val="24"/>
          <w:szCs w:val="24"/>
          <w:lang w:eastAsia="pt-BR"/>
        </w:rPr>
        <w:t>incertae sedis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not examined (not putatively placed in any tribe) [10 genera, 12 species]</w:t>
      </w:r>
    </w:p>
    <w:p w14:paraId="2D21529C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>Aulixidens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Böhlke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, 1952</w:t>
      </w:r>
    </w:p>
    <w:p w14:paraId="726AE2F1" w14:textId="77777777" w:rsidR="00DC758D" w:rsidRPr="0033147D" w:rsidRDefault="00DC758D" w:rsidP="00DC758D">
      <w:pPr>
        <w:spacing w:after="0" w:line="240" w:lineRule="auto"/>
        <w:ind w:firstLine="81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pt-BR"/>
        </w:rPr>
        <w:t>T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>Aulixidens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>eugeniae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Böhlke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 1952</w:t>
      </w:r>
    </w:p>
    <w:p w14:paraId="09912134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>Caiapobrycon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 Malabarba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and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, 2000</w:t>
      </w:r>
    </w:p>
    <w:p w14:paraId="1FB37FDD" w14:textId="77777777" w:rsidR="00DC758D" w:rsidRPr="0033147D" w:rsidRDefault="00DC758D" w:rsidP="00DC758D">
      <w:pPr>
        <w:spacing w:after="0" w:line="240" w:lineRule="auto"/>
        <w:ind w:firstLine="81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pt-BR"/>
        </w:rPr>
        <w:t>T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>Caiapobrycon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>tucurui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 Malabarba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and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Vari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 2000</w:t>
      </w:r>
    </w:p>
    <w:p w14:paraId="443D0F10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>Cyanogaster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Mattox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,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Britz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, Toledo-Piza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and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 Marinho, 2013</w:t>
      </w:r>
    </w:p>
    <w:p w14:paraId="7577A11E" w14:textId="77777777" w:rsidR="00DC758D" w:rsidRPr="0033147D" w:rsidRDefault="00DC758D" w:rsidP="00DC758D">
      <w:pPr>
        <w:spacing w:after="0" w:line="240" w:lineRule="auto"/>
        <w:ind w:firstLine="81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pt-BR"/>
        </w:rPr>
        <w:t>T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>Cyanogaster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pt-BR" w:eastAsia="pt-BR"/>
        </w:rPr>
        <w:t>noctivaga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Mattox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,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Britz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, Toledo-Piza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>and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pt-BR" w:eastAsia="pt-BR"/>
        </w:rPr>
        <w:t xml:space="preserve"> Marinho 2013</w:t>
      </w:r>
    </w:p>
    <w:p w14:paraId="096CE09B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Landonia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Eigenmann and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Henn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, 1914</w:t>
      </w:r>
    </w:p>
    <w:p w14:paraId="30F15295" w14:textId="77777777" w:rsidR="00DC758D" w:rsidRPr="0033147D" w:rsidRDefault="00DC758D" w:rsidP="00DC758D">
      <w:pPr>
        <w:spacing w:after="0" w:line="240" w:lineRule="auto"/>
        <w:ind w:firstLine="81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Landonia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latidens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Eigenmann and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Henn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, 1914</w:t>
      </w:r>
    </w:p>
    <w:p w14:paraId="34F9E16A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Microgenys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Eigenmann, 1903</w:t>
      </w:r>
    </w:p>
    <w:p w14:paraId="71497DB1" w14:textId="77777777" w:rsidR="00DC758D" w:rsidRPr="0033147D" w:rsidRDefault="00DC758D" w:rsidP="00DC758D">
      <w:pPr>
        <w:spacing w:after="0" w:line="240" w:lineRule="auto"/>
        <w:ind w:firstLine="81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Microgenys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lativirgat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earson 1927</w:t>
      </w:r>
    </w:p>
    <w:p w14:paraId="2B67D581" w14:textId="77777777" w:rsidR="00DC758D" w:rsidRPr="0033147D" w:rsidRDefault="00DC758D" w:rsidP="00DC758D">
      <w:pPr>
        <w:spacing w:after="0" w:line="240" w:lineRule="auto"/>
        <w:ind w:firstLine="81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Microgenys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minut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igenmann 1913</w:t>
      </w:r>
    </w:p>
    <w:p w14:paraId="49768669" w14:textId="77777777" w:rsidR="00DC758D" w:rsidRPr="0033147D" w:rsidRDefault="00DC758D" w:rsidP="00DC758D">
      <w:pPr>
        <w:spacing w:after="0" w:line="240" w:lineRule="auto"/>
        <w:ind w:firstLine="81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Microgenys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weyrauch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wler 1945</w:t>
      </w:r>
    </w:p>
    <w:p w14:paraId="630F4E19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Othonocheirodus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Myers, 1927</w:t>
      </w:r>
    </w:p>
    <w:p w14:paraId="5D33FAC2" w14:textId="77777777" w:rsidR="00DC758D" w:rsidRPr="0033147D" w:rsidRDefault="00DC758D" w:rsidP="00DC758D">
      <w:pPr>
        <w:spacing w:after="0" w:line="240" w:lineRule="auto"/>
        <w:ind w:firstLine="81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Othonocheirodus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eigenmann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yers 1927</w:t>
      </w:r>
    </w:p>
    <w:p w14:paraId="2E27D0F9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Phallobrycon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Menezes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, Ferreira and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Netto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-Ferreira, 2009</w:t>
      </w:r>
    </w:p>
    <w:p w14:paraId="4888BAE5" w14:textId="77777777" w:rsidR="00DC758D" w:rsidRPr="0033147D" w:rsidRDefault="00DC758D" w:rsidP="00DC758D">
      <w:pPr>
        <w:spacing w:after="0" w:line="240" w:lineRule="auto"/>
        <w:ind w:firstLine="81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hallobrycon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adenacanth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eneze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Ferreira and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etto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Ferreira 2009</w:t>
      </w:r>
    </w:p>
    <w:p w14:paraId="4076C63F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Phenacobrycon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Eigenmann, 1922</w:t>
      </w:r>
    </w:p>
    <w:p w14:paraId="27A03DAC" w14:textId="77777777" w:rsidR="00DC758D" w:rsidRPr="0033147D" w:rsidRDefault="00DC758D" w:rsidP="00DC758D">
      <w:pPr>
        <w:spacing w:after="0" w:line="240" w:lineRule="auto"/>
        <w:ind w:firstLine="81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henacobrycon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henn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Eigenmann 1914)</w:t>
      </w:r>
    </w:p>
    <w:p w14:paraId="496AC0B5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Rhinopetitia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Géry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, 1964</w:t>
      </w:r>
    </w:p>
    <w:p w14:paraId="1F6FB5B3" w14:textId="77777777" w:rsidR="00DC758D" w:rsidRPr="0033147D" w:rsidRDefault="00DC758D" w:rsidP="00DC758D">
      <w:pPr>
        <w:spacing w:after="0" w:line="240" w:lineRule="auto"/>
        <w:ind w:firstLine="81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Rhinopetitia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myers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éry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1964</w:t>
      </w:r>
    </w:p>
    <w:p w14:paraId="1B9A549E" w14:textId="77777777" w:rsidR="00DC758D" w:rsidRPr="0033147D" w:rsidRDefault="00DC758D" w:rsidP="00DC758D">
      <w:pPr>
        <w:spacing w:after="0" w:line="240" w:lineRule="auto"/>
        <w:ind w:firstLine="567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>Trochilocharax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Zarske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, 2010</w:t>
      </w:r>
    </w:p>
    <w:p w14:paraId="0AACFAE8" w14:textId="77777777" w:rsidR="00DC758D" w:rsidRPr="0033147D" w:rsidRDefault="00DC758D" w:rsidP="00DC758D">
      <w:pPr>
        <w:spacing w:after="0" w:line="240" w:lineRule="auto"/>
        <w:ind w:firstLine="81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Trochilocharax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ornat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arske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2010</w:t>
      </w:r>
    </w:p>
    <w:p w14:paraId="29225107" w14:textId="77777777" w:rsidR="00DC758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19E2B11" w14:textId="77777777" w:rsidR="00C85105" w:rsidRPr="0033147D" w:rsidRDefault="00C85105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48B3C9B" w14:textId="77777777" w:rsidR="00DC758D" w:rsidRPr="0033147D" w:rsidRDefault="00DC758D" w:rsidP="00DC758D">
      <w:pPr>
        <w:spacing w:after="0" w:line="240" w:lineRule="auto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 xml:space="preserve">Species </w:t>
      </w:r>
      <w:r w:rsidRPr="00C85105"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  <w:lang w:eastAsia="pt-BR"/>
        </w:rPr>
        <w:t>incertae sedis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pt-BR"/>
        </w:rPr>
        <w:t xml:space="preserve">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  <w:t>(not examined) [37 species]</w:t>
      </w:r>
    </w:p>
    <w:p w14:paraId="0CA0CF98" w14:textId="77777777" w:rsidR="00DC758D" w:rsidRPr="0033147D" w:rsidRDefault="00DC758D" w:rsidP="00DC758D">
      <w:pPr>
        <w:spacing w:after="0" w:line="240" w:lineRule="auto"/>
        <w:ind w:firstLine="180"/>
        <w:contextualSpacing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pt-BR"/>
        </w:rPr>
      </w:pP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Species from </w:t>
      </w:r>
      <w:proofErr w:type="spellStart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Bolívia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, Colombia, Guiana, Peru, Venezuela, and Northern Brazil – possibly related to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Eretmobrycon</w:t>
      </w:r>
      <w:proofErr w:type="spellEnd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, Hemibrycon </w:t>
      </w:r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or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Knodus</w:t>
      </w:r>
      <w:proofErr w:type="spellEnd"/>
      <w:r w:rsidRPr="0033147D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: </w:t>
      </w:r>
    </w:p>
    <w:p w14:paraId="1048A010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alfredae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igenmann 1927</w:t>
      </w:r>
    </w:p>
    <w:p w14:paraId="4D312EDF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andresoi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omá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-Valencia 2003 </w:t>
      </w:r>
    </w:p>
    <w:p w14:paraId="72E00F87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arilep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omá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-Valencia,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anega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Ríos and Ruiz-C. 2008</w:t>
      </w:r>
    </w:p>
    <w:p w14:paraId="18C0AB2D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bolivian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earson 1924</w:t>
      </w:r>
    </w:p>
    <w:p w14:paraId="32739E03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bucayens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omá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Valencia, Ruiz-C</w:t>
      </w:r>
      <w:proofErr w:type="gram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,</w:t>
      </w:r>
      <w:proofErr w:type="gram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phor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arcía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A. 2013</w:t>
      </w:r>
    </w:p>
    <w:p w14:paraId="1881A991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carlosi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 2003 </w:t>
      </w:r>
    </w:p>
    <w:p w14:paraId="4152D64C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charala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 2005 </w:t>
      </w:r>
    </w:p>
    <w:p w14:paraId="21F40B69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cismontanu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Eigenmann 1914</w:t>
      </w:r>
    </w:p>
    <w:p w14:paraId="2A6680E8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diaphanu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(Cope 1878)</w:t>
      </w:r>
    </w:p>
    <w:p w14:paraId="396BFBE1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foncensi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, Vanegas-Ríos and Ruiz-C. 2009</w:t>
      </w:r>
    </w:p>
    <w:p w14:paraId="7EAAB808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grosvenori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Eigenmann 1927</w:t>
      </w:r>
    </w:p>
    <w:p w14:paraId="76630E2D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guiza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 2003 </w:t>
      </w:r>
    </w:p>
    <w:p w14:paraId="5123DD8A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guyanensi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Zarske, Le Bail and Géry 2010</w:t>
      </w:r>
    </w:p>
    <w:p w14:paraId="67F6E773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huila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 2003 </w:t>
      </w:r>
    </w:p>
    <w:p w14:paraId="061A0B56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hyphesso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igenmann 1909</w:t>
      </w:r>
    </w:p>
    <w:p w14:paraId="30318C94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icelu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ahl 1964</w:t>
      </w:r>
    </w:p>
    <w:p w14:paraId="77EAD54A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ichoensis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omá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Valencia 2000</w:t>
      </w:r>
    </w:p>
    <w:p w14:paraId="07057BAF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Bryconamericus </w:t>
      </w:r>
      <w:proofErr w:type="spellStart"/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lassorum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omán</w:t>
      </w:r>
      <w:proofErr w:type="spellEnd"/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-Valencia 2002 </w:t>
      </w:r>
    </w:p>
    <w:p w14:paraId="7866AF87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macarena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, García-Alzate, Ruiz-C. and Taphorn 2010</w:t>
      </w:r>
    </w:p>
    <w:p w14:paraId="1668CEC6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macrophthalmu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 2003</w:t>
      </w:r>
    </w:p>
    <w:p w14:paraId="4DD137CD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megalepi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Fowler 1941</w:t>
      </w:r>
    </w:p>
    <w:p w14:paraId="6E56A450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motatanensi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Schultz 1944</w:t>
      </w:r>
    </w:p>
    <w:p w14:paraId="0CEA8009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multiradiatu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Dahl 1960</w:t>
      </w:r>
    </w:p>
    <w:p w14:paraId="1B3E8D33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nova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Eigenmann and Henn 1914</w:t>
      </w:r>
    </w:p>
    <w:p w14:paraId="49BB8C48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orinocoens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 2003 </w:t>
      </w:r>
    </w:p>
    <w:p w14:paraId="3B018D2F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s-AR"/>
        </w:rPr>
        <w:t>B</w:t>
      </w: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ryconamericus oroensi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, Ruiz-C., Taphorn P. and García-A. 2013 </w:t>
      </w:r>
    </w:p>
    <w:p w14:paraId="4592148C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osgoodi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Eigenmann and Allen 1942</w:t>
      </w:r>
    </w:p>
    <w:p w14:paraId="102B1BD9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phoenicopteru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(Cope 1872)</w:t>
      </w:r>
    </w:p>
    <w:p w14:paraId="60D81744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singulari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, Taphorn and Ruiz-C. 2008</w:t>
      </w:r>
    </w:p>
    <w:p w14:paraId="5D0177D3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subtilisform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 2003</w:t>
      </w:r>
    </w:p>
    <w:p w14:paraId="1C5EB79D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tolima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Eigenmann 1913</w:t>
      </w:r>
    </w:p>
    <w:p w14:paraId="78B6D354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yokia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 2003</w:t>
      </w:r>
    </w:p>
    <w:p w14:paraId="18D640CB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Bryconamericus zamorensis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, Ruiz-C., Taphorn P. and García-A. 2013 </w:t>
      </w:r>
    </w:p>
    <w:p w14:paraId="6E806836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Hemibrycon microformaa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 and Ruiz-C. 2007</w:t>
      </w:r>
    </w:p>
    <w:p w14:paraId="4F2ACFDC" w14:textId="77777777" w:rsidR="00DC758D" w:rsidRPr="0033147D" w:rsidRDefault="00DC758D" w:rsidP="00DC758D">
      <w:pPr>
        <w:spacing w:after="0" w:line="240" w:lineRule="auto"/>
        <w:ind w:firstLine="54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</w:pPr>
      <w:r w:rsidRPr="003314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s-AR"/>
        </w:rPr>
        <w:t>Hemibrycon santamartae</w:t>
      </w:r>
      <w:r w:rsidRPr="003314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AR"/>
        </w:rPr>
        <w:t xml:space="preserve"> Román-Valencia, Ruiz-C., García-Alzate and Taphorn 2010</w:t>
      </w:r>
    </w:p>
    <w:p w14:paraId="387508A8" w14:textId="77777777" w:rsidR="00C05F8C" w:rsidRDefault="00C05F8C"/>
    <w:sectPr w:rsidR="00C05F8C" w:rsidSect="009E43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58D"/>
    <w:rsid w:val="009E4303"/>
    <w:rsid w:val="00A743EE"/>
    <w:rsid w:val="00C05F8C"/>
    <w:rsid w:val="00C85105"/>
    <w:rsid w:val="00DC7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03C3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58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1"/>
    <w:uiPriority w:val="99"/>
    <w:unhideWhenUsed/>
    <w:rsid w:val="00DC75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DC758D"/>
    <w:rPr>
      <w:rFonts w:eastAsiaTheme="minorHAnsi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DC758D"/>
    <w:rPr>
      <w:rFonts w:eastAsiaTheme="minorHAnsi"/>
      <w:sz w:val="20"/>
      <w:szCs w:val="20"/>
    </w:rPr>
  </w:style>
  <w:style w:type="paragraph" w:customStyle="1" w:styleId="result">
    <w:name w:val="result"/>
    <w:basedOn w:val="Normal"/>
    <w:rsid w:val="00DC7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58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1"/>
    <w:uiPriority w:val="99"/>
    <w:unhideWhenUsed/>
    <w:rsid w:val="00DC75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DC758D"/>
    <w:rPr>
      <w:rFonts w:eastAsiaTheme="minorHAnsi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DC758D"/>
    <w:rPr>
      <w:rFonts w:eastAsiaTheme="minorHAnsi"/>
      <w:sz w:val="20"/>
      <w:szCs w:val="20"/>
    </w:rPr>
  </w:style>
  <w:style w:type="paragraph" w:customStyle="1" w:styleId="result">
    <w:name w:val="result"/>
    <w:basedOn w:val="Normal"/>
    <w:rsid w:val="00DC7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2764</Words>
  <Characters>15761</Characters>
  <Application>Microsoft Macintosh Word</Application>
  <DocSecurity>0</DocSecurity>
  <Lines>131</Lines>
  <Paragraphs>36</Paragraphs>
  <ScaleCrop>false</ScaleCrop>
  <Company>umich</Company>
  <LinksUpToDate>false</LinksUpToDate>
  <CharactersWithSpaces>18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Thomaz</dc:creator>
  <cp:keywords/>
  <dc:description/>
  <cp:lastModifiedBy>Andrea Thomaz</cp:lastModifiedBy>
  <cp:revision>3</cp:revision>
  <dcterms:created xsi:type="dcterms:W3CDTF">2015-05-25T19:54:00Z</dcterms:created>
  <dcterms:modified xsi:type="dcterms:W3CDTF">2015-06-12T19:17:00Z</dcterms:modified>
</cp:coreProperties>
</file>